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05FA7" w14:textId="42735175" w:rsidR="00123B2C" w:rsidRDefault="003337AC" w:rsidP="00123B2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dditional file 1</w:t>
      </w:r>
      <w:bookmarkStart w:id="0" w:name="_GoBack"/>
      <w:bookmarkEnd w:id="0"/>
    </w:p>
    <w:p w14:paraId="3D027E55" w14:textId="77777777" w:rsidR="00123B2C" w:rsidRDefault="00123B2C" w:rsidP="00123B2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1B1386F" w14:textId="77777777" w:rsidR="00C93842" w:rsidRDefault="00CF6079" w:rsidP="005F7AB2">
      <w:pPr>
        <w:spacing w:line="360" w:lineRule="auto"/>
        <w:jc w:val="center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  <w:proofErr w:type="spellStart"/>
      <w:r w:rsidRPr="00CF6079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Polytraumatization</w:t>
      </w:r>
      <w:proofErr w:type="spellEnd"/>
      <w:r w:rsidRPr="00CF6079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 xml:space="preserve"> in Young Male Refugees from the Middle East </w:t>
      </w:r>
      <w:r w:rsidRPr="00CF6079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br/>
        <w:t>and its Association with Internalizing and Externalizing Symptoms</w:t>
      </w:r>
    </w:p>
    <w:p w14:paraId="58BD8DB1" w14:textId="294F112D" w:rsidR="00CF6079" w:rsidRPr="00CF6079" w:rsidRDefault="00C93842" w:rsidP="005F7AB2">
      <w:pPr>
        <w:spacing w:line="360" w:lineRule="auto"/>
        <w:jc w:val="center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C93842">
        <w:rPr>
          <w:rFonts w:asciiTheme="majorBidi" w:hAnsiTheme="majorBidi" w:cstheme="majorBidi"/>
          <w:bCs/>
          <w:sz w:val="24"/>
          <w:szCs w:val="24"/>
          <w:lang w:val="en-US"/>
        </w:rPr>
        <w:t>Child and Adolescent Psychiatry and Mental Health</w:t>
      </w:r>
      <w:r w:rsidR="00CF6079" w:rsidRPr="00CF6079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</w:p>
    <w:p w14:paraId="1DD4E5BB" w14:textId="7AF1B41C" w:rsidR="00123B2C" w:rsidRPr="00AF0D16" w:rsidRDefault="001F15ED" w:rsidP="005F7AB2">
      <w:pPr>
        <w:spacing w:line="360" w:lineRule="auto"/>
        <w:jc w:val="center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>[</w:t>
      </w:r>
      <w:r w:rsidR="00CA59F9">
        <w:rPr>
          <w:rFonts w:asciiTheme="majorBidi" w:hAnsiTheme="majorBidi" w:cstheme="majorBidi"/>
          <w:bCs/>
          <w:sz w:val="24"/>
          <w:szCs w:val="24"/>
          <w:lang w:val="en-US"/>
        </w:rPr>
        <w:t>Author</w:t>
      </w:r>
      <w:r w:rsidR="00E07414">
        <w:rPr>
          <w:rFonts w:asciiTheme="majorBidi" w:hAnsiTheme="majorBidi" w:cstheme="majorBidi"/>
          <w:bCs/>
          <w:sz w:val="24"/>
          <w:szCs w:val="24"/>
          <w:lang w:val="en-US"/>
        </w:rPr>
        <w:t xml:space="preserve"> names edited out for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blind review]</w:t>
      </w:r>
    </w:p>
    <w:p w14:paraId="0B7E0816" w14:textId="77777777" w:rsidR="00123B2C" w:rsidRPr="00AF0D16" w:rsidRDefault="00123B2C" w:rsidP="00123B2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08DC9A" w14:textId="77777777" w:rsidR="00123B2C" w:rsidRDefault="00123B2C" w:rsidP="00123B2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################################################</w:t>
      </w:r>
    </w:p>
    <w:p w14:paraId="5803EB04" w14:textId="05301DE2" w:rsidR="00123B2C" w:rsidRDefault="00BC2630" w:rsidP="00123B2C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1</w:t>
      </w:r>
    </w:p>
    <w:p w14:paraId="4F478117" w14:textId="06DD596D" w:rsidR="00BC2630" w:rsidRDefault="00BC2630" w:rsidP="00123B2C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2</w:t>
      </w:r>
    </w:p>
    <w:p w14:paraId="439A05CD" w14:textId="751B663F" w:rsidR="00BC2630" w:rsidRPr="00102CBF" w:rsidRDefault="00BC2630" w:rsidP="00123B2C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3</w:t>
      </w:r>
    </w:p>
    <w:p w14:paraId="295BE806" w14:textId="77777777" w:rsidR="00123B2C" w:rsidRPr="00102CBF" w:rsidRDefault="00123B2C" w:rsidP="00123B2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02CBF">
        <w:rPr>
          <w:rFonts w:asciiTheme="majorBidi" w:hAnsiTheme="majorBidi" w:cstheme="majorBidi"/>
          <w:b/>
          <w:bCs/>
          <w:sz w:val="24"/>
          <w:szCs w:val="24"/>
          <w:lang w:val="en-US"/>
        </w:rPr>
        <w:t>################################################</w:t>
      </w:r>
    </w:p>
    <w:p w14:paraId="7871AD26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5E0F36A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1E6FD0D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586C9DD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EFB23F0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9E8362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3230E3C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2E5E026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7D4EF2B" w14:textId="77777777" w:rsidR="00123B2C" w:rsidRDefault="00123B2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9E07EEC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471CE39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D0113D0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D61C164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A450753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536C782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1907D3A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F20D9FC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A577010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772F5A6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046A0FE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09B1940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0FB07A5" w14:textId="77777777" w:rsidR="005F7AB2" w:rsidRDefault="005F7AB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639748F" w14:textId="77777777" w:rsidR="00BC2630" w:rsidRDefault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C12A8B1" w14:textId="77777777" w:rsidR="00BC2630" w:rsidRPr="006032D4" w:rsidRDefault="00BC2630" w:rsidP="00BC2630">
      <w:pPr>
        <w:pStyle w:val="NoSpacing"/>
        <w:rPr>
          <w:rFonts w:asciiTheme="majorBidi" w:hAnsiTheme="majorBidi" w:cstheme="majorBidi"/>
          <w:sz w:val="24"/>
          <w:szCs w:val="24"/>
          <w:lang w:val="en-US"/>
        </w:rPr>
      </w:pPr>
      <w:r w:rsidRPr="006032D4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6032D4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6032D4">
        <w:rPr>
          <w:rFonts w:asciiTheme="majorBidi" w:hAnsiTheme="majorBidi" w:cstheme="majorBidi"/>
          <w:sz w:val="24"/>
          <w:szCs w:val="24"/>
          <w:lang w:val="en-US"/>
        </w:rPr>
        <w:br/>
      </w:r>
    </w:p>
    <w:p w14:paraId="02DE59E8" w14:textId="77777777" w:rsidR="00BC2630" w:rsidRPr="006032D4" w:rsidRDefault="00BC2630" w:rsidP="00BC2630">
      <w:pPr>
        <w:pStyle w:val="NoSpacing"/>
        <w:rPr>
          <w:rFonts w:asciiTheme="majorBidi" w:hAnsiTheme="majorBidi" w:cstheme="majorBidi"/>
          <w:i/>
          <w:iCs/>
          <w:sz w:val="4"/>
          <w:szCs w:val="4"/>
          <w:lang w:val="en-US"/>
        </w:rPr>
      </w:pPr>
      <w:r w:rsidRPr="006032D4">
        <w:rPr>
          <w:rFonts w:asciiTheme="majorBidi" w:hAnsiTheme="majorBidi" w:cstheme="majorBidi"/>
          <w:i/>
          <w:iCs/>
          <w:sz w:val="24"/>
          <w:szCs w:val="24"/>
          <w:lang w:val="en-US"/>
        </w:rPr>
        <w:t>Socio-demographic factors of participants</w:t>
      </w:r>
    </w:p>
    <w:p w14:paraId="272BD753" w14:textId="77777777" w:rsidR="00BC2630" w:rsidRPr="00BC2630" w:rsidRDefault="00BC2630" w:rsidP="00BC2630">
      <w:pPr>
        <w:pStyle w:val="NoSpacing"/>
        <w:rPr>
          <w:rStyle w:val="Emphasis"/>
          <w:rFonts w:asciiTheme="majorBidi" w:hAnsiTheme="majorBidi"/>
          <w:i w:val="0"/>
          <w:iCs w:val="0"/>
          <w:sz w:val="4"/>
          <w:szCs w:val="4"/>
          <w:lang w:val="en-US"/>
        </w:rPr>
      </w:pPr>
    </w:p>
    <w:tbl>
      <w:tblPr>
        <w:tblStyle w:val="APAReport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  <w:tblDescription w:val="Sample table with 5 columns"/>
      </w:tblPr>
      <w:tblGrid>
        <w:gridCol w:w="6436"/>
        <w:gridCol w:w="2376"/>
        <w:gridCol w:w="275"/>
        <w:gridCol w:w="273"/>
      </w:tblGrid>
      <w:tr w:rsidR="00BC2630" w:rsidRPr="006032D4" w14:paraId="0DFA04AB" w14:textId="77777777" w:rsidTr="00A47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tcW w:w="3438" w:type="pct"/>
            <w:tcBorders>
              <w:bottom w:val="nil"/>
            </w:tcBorders>
          </w:tcPr>
          <w:p w14:paraId="57F04DEA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ctors</w:t>
            </w:r>
          </w:p>
        </w:tc>
        <w:tc>
          <w:tcPr>
            <w:tcW w:w="1269" w:type="pct"/>
            <w:tcBorders>
              <w:bottom w:val="nil"/>
            </w:tcBorders>
          </w:tcPr>
          <w:p w14:paraId="38E9F4C8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ugee Adolescents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02607048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48C0228B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</w:p>
        </w:tc>
      </w:tr>
      <w:tr w:rsidR="00BC2630" w:rsidRPr="006032D4" w14:paraId="764A37C6" w14:textId="77777777" w:rsidTr="00A4737F">
        <w:trPr>
          <w:gridAfter w:val="2"/>
          <w:wAfter w:w="293" w:type="pct"/>
          <w:trHeight w:val="443"/>
        </w:trPr>
        <w:tc>
          <w:tcPr>
            <w:tcW w:w="3438" w:type="pct"/>
            <w:tcBorders>
              <w:top w:val="nil"/>
              <w:bottom w:val="single" w:sz="12" w:space="0" w:color="auto"/>
            </w:tcBorders>
          </w:tcPr>
          <w:p w14:paraId="4B91DA41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9" w:type="pct"/>
            <w:tcBorders>
              <w:top w:val="nil"/>
              <w:bottom w:val="single" w:sz="12" w:space="0" w:color="auto"/>
            </w:tcBorders>
          </w:tcPr>
          <w:p w14:paraId="356ECA0D" w14:textId="77777777" w:rsidR="00BC2630" w:rsidRPr="00513B1B" w:rsidRDefault="00BC2630" w:rsidP="00A4737F">
            <w:pPr>
              <w:jc w:val="right"/>
              <w:rPr>
                <w:rFonts w:asciiTheme="majorBidi" w:hAnsiTheme="majorBidi" w:cstheme="majorBidi"/>
              </w:rPr>
            </w:pPr>
            <w:r w:rsidRPr="00513B1B">
              <w:rPr>
                <w:rFonts w:asciiTheme="majorBidi" w:hAnsiTheme="majorBidi" w:cstheme="majorBidi"/>
                <w:i/>
              </w:rPr>
              <w:t>N</w:t>
            </w:r>
            <w:r w:rsidRPr="00513B1B">
              <w:rPr>
                <w:rFonts w:asciiTheme="majorBidi" w:hAnsiTheme="majorBidi" w:cstheme="majorBidi"/>
              </w:rPr>
              <w:t xml:space="preserve"> = 151</w:t>
            </w:r>
          </w:p>
        </w:tc>
      </w:tr>
      <w:tr w:rsidR="00BC2630" w:rsidRPr="002D4056" w14:paraId="505E0D39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single" w:sz="12" w:space="0" w:color="auto"/>
              <w:bottom w:val="nil"/>
            </w:tcBorders>
          </w:tcPr>
          <w:p w14:paraId="184AAC14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  <w:r w:rsidRPr="006032D4">
              <w:rPr>
                <w:rFonts w:asciiTheme="majorBidi" w:hAnsiTheme="majorBidi" w:cstheme="majorBidi"/>
              </w:rPr>
              <w:t xml:space="preserve">Age (in years), </w:t>
            </w:r>
            <w:r w:rsidRPr="006032D4">
              <w:rPr>
                <w:rFonts w:asciiTheme="majorBidi" w:hAnsiTheme="majorBidi" w:cstheme="majorBidi"/>
                <w:i/>
                <w:iCs/>
              </w:rPr>
              <w:t>M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 w:rsidRPr="006032D4">
              <w:rPr>
                <w:rFonts w:asciiTheme="majorBidi" w:hAnsiTheme="majorBidi" w:cstheme="majorBidi"/>
                <w:i/>
                <w:iCs/>
              </w:rPr>
              <w:t>SD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9" w:type="pct"/>
            <w:tcBorders>
              <w:top w:val="single" w:sz="12" w:space="0" w:color="auto"/>
              <w:bottom w:val="nil"/>
            </w:tcBorders>
            <w:vAlign w:val="center"/>
          </w:tcPr>
          <w:p w14:paraId="03B84C91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81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01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2D4056" w14:paraId="194FBEAE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432E268A" w14:textId="77777777" w:rsidR="00BC2630" w:rsidRPr="006032D4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uration of Stay, </w:t>
            </w:r>
            <w:r w:rsidRPr="002D4056">
              <w:rPr>
                <w:rFonts w:asciiTheme="majorBidi" w:hAnsiTheme="majorBidi" w:cstheme="majorBidi"/>
                <w:i/>
              </w:rPr>
              <w:t>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D4056">
              <w:rPr>
                <w:rFonts w:asciiTheme="majorBidi" w:hAnsiTheme="majorBidi" w:cstheme="majorBidi"/>
                <w:i/>
              </w:rPr>
              <w:t>(SD)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5C894603" w14:textId="77777777" w:rsidR="00BC2630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2 (1.25)</w:t>
            </w:r>
          </w:p>
        </w:tc>
      </w:tr>
      <w:tr w:rsidR="00BC2630" w:rsidRPr="002D4056" w14:paraId="7DD77C62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2352C7AB" w14:textId="77777777" w:rsidR="00BC2630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accompanied (</w:t>
            </w:r>
            <w:r w:rsidRPr="00CE2E3C">
              <w:rPr>
                <w:rFonts w:asciiTheme="majorBidi" w:hAnsiTheme="majorBidi" w:cstheme="majorBidi"/>
              </w:rPr>
              <w:t>valid responses</w:t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= 149), </w:t>
            </w:r>
            <w:r w:rsidRPr="00B21D61">
              <w:rPr>
                <w:rFonts w:asciiTheme="majorBidi" w:hAnsiTheme="majorBidi" w:cstheme="majorBidi"/>
                <w:i/>
              </w:rPr>
              <w:t>n</w:t>
            </w:r>
            <w:r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39C2B646" w14:textId="77777777" w:rsidR="00BC2630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28.2)</w:t>
            </w:r>
          </w:p>
        </w:tc>
      </w:tr>
      <w:tr w:rsidR="00BC2630" w:rsidRPr="00C93842" w14:paraId="3C341115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</w:tcBorders>
          </w:tcPr>
          <w:p w14:paraId="4ECBBD74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untry of origin </w:t>
            </w:r>
            <w:r w:rsidRPr="00816D6A">
              <w:rPr>
                <w:rFonts w:asciiTheme="majorBidi" w:hAnsiTheme="majorBidi" w:cstheme="majorBidi"/>
              </w:rPr>
              <w:t>(valid responses</w:t>
            </w:r>
            <w:r w:rsidRPr="00816D6A">
              <w:rPr>
                <w:rFonts w:asciiTheme="majorBidi" w:hAnsiTheme="majorBidi" w:cstheme="majorBidi"/>
                <w:i/>
              </w:rPr>
              <w:t xml:space="preserve"> </w:t>
            </w:r>
            <w:r w:rsidRPr="00816D6A">
              <w:rPr>
                <w:rFonts w:asciiTheme="majorBidi" w:hAnsiTheme="majorBidi" w:cstheme="majorBidi"/>
              </w:rPr>
              <w:t>= 151)</w:t>
            </w:r>
            <w:r>
              <w:rPr>
                <w:rFonts w:asciiTheme="majorBidi" w:hAnsiTheme="majorBidi" w:cstheme="majorBidi"/>
              </w:rPr>
              <w:t>,</w:t>
            </w:r>
            <w:r w:rsidRPr="00816D6A">
              <w:rPr>
                <w:rFonts w:asciiTheme="majorBidi" w:hAnsiTheme="majorBidi" w:cstheme="majorBidi"/>
              </w:rPr>
              <w:t xml:space="preserve"> </w:t>
            </w:r>
            <w:r w:rsidRPr="00816D6A">
              <w:rPr>
                <w:rFonts w:asciiTheme="majorBidi" w:hAnsiTheme="majorBidi" w:cstheme="majorBidi"/>
                <w:i/>
                <w:iCs/>
              </w:rPr>
              <w:t>n</w:t>
            </w:r>
            <w:r w:rsidRPr="00816D6A">
              <w:rPr>
                <w:rFonts w:asciiTheme="majorBidi" w:hAnsiTheme="majorBidi" w:cstheme="majorBidi"/>
              </w:rPr>
              <w:t xml:space="preserve"> (</w:t>
            </w:r>
            <w:r w:rsidRPr="00816D6A">
              <w:rPr>
                <w:rFonts w:asciiTheme="majorBidi" w:hAnsiTheme="majorBidi" w:cstheme="majorBidi"/>
                <w:i/>
                <w:iCs/>
              </w:rPr>
              <w:t>%</w:t>
            </w:r>
            <w:r w:rsidRPr="00816D6A">
              <w:rPr>
                <w:rFonts w:asciiTheme="majorBidi" w:hAnsiTheme="majorBidi" w:cstheme="majorBidi"/>
              </w:rPr>
              <w:t>):</w:t>
            </w:r>
          </w:p>
        </w:tc>
        <w:tc>
          <w:tcPr>
            <w:tcW w:w="1269" w:type="pct"/>
            <w:tcBorders>
              <w:top w:val="nil"/>
            </w:tcBorders>
            <w:vAlign w:val="center"/>
          </w:tcPr>
          <w:p w14:paraId="792FDCBC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C2630" w:rsidRPr="002D4056" w14:paraId="2152B207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</w:tcPr>
          <w:p w14:paraId="348024FA" w14:textId="77777777" w:rsidR="00BC2630" w:rsidRPr="00816D6A" w:rsidRDefault="00BC2630" w:rsidP="00A4737F">
            <w:pPr>
              <w:ind w:firstLine="284"/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1269" w:type="pct"/>
            <w:vAlign w:val="center"/>
          </w:tcPr>
          <w:p w14:paraId="33175633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4.2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2D4056" w14:paraId="024B1D89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</w:tcPr>
          <w:p w14:paraId="7C8485AA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Afghanistan</w:t>
            </w:r>
          </w:p>
        </w:tc>
        <w:tc>
          <w:tcPr>
            <w:tcW w:w="1269" w:type="pct"/>
            <w:vAlign w:val="center"/>
          </w:tcPr>
          <w:p w14:paraId="0308C3C5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8.5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2D4056" w14:paraId="1858D2A0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16B8B065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Iraq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4653CFD4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12.6)</w:t>
            </w:r>
          </w:p>
        </w:tc>
      </w:tr>
      <w:tr w:rsidR="00BC2630" w:rsidRPr="006032D4" w14:paraId="51444AF9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229506E3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Others </w:t>
            </w:r>
            <w:r w:rsidRPr="00816D6A">
              <w:rPr>
                <w:rFonts w:asciiTheme="majorBidi" w:hAnsiTheme="majorBidi" w:cstheme="majorBidi"/>
              </w:rPr>
              <w:br/>
              <w:t xml:space="preserve">    (e.g. Palestinian descent)</w:t>
            </w:r>
          </w:p>
          <w:p w14:paraId="4A36063C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159A087C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4.7)</w:t>
            </w:r>
          </w:p>
        </w:tc>
      </w:tr>
      <w:tr w:rsidR="00BC2630" w:rsidRPr="006032D4" w14:paraId="051775CC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43FD08B3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Education in host and origin country </w:t>
            </w:r>
            <w:r w:rsidRPr="00816D6A">
              <w:rPr>
                <w:rFonts w:asciiTheme="majorBidi" w:hAnsiTheme="majorBidi" w:cstheme="majorBidi"/>
              </w:rPr>
              <w:br/>
              <w:t>in school years (valid responses</w:t>
            </w:r>
            <w:r w:rsidRPr="00816D6A">
              <w:rPr>
                <w:rFonts w:asciiTheme="majorBidi" w:hAnsiTheme="majorBidi" w:cstheme="majorBidi"/>
                <w:i/>
              </w:rPr>
              <w:t xml:space="preserve"> </w:t>
            </w:r>
            <w:r w:rsidRPr="00816D6A">
              <w:rPr>
                <w:rFonts w:asciiTheme="majorBidi" w:hAnsiTheme="majorBidi" w:cstheme="majorBidi"/>
              </w:rPr>
              <w:t xml:space="preserve">= 149), </w:t>
            </w:r>
            <w:r w:rsidRPr="00816D6A">
              <w:rPr>
                <w:rFonts w:asciiTheme="majorBidi" w:hAnsiTheme="majorBidi" w:cstheme="majorBidi"/>
                <w:i/>
                <w:iCs/>
              </w:rPr>
              <w:t>M</w:t>
            </w:r>
            <w:r w:rsidRPr="00816D6A">
              <w:rPr>
                <w:rFonts w:asciiTheme="majorBidi" w:hAnsiTheme="majorBidi" w:cstheme="majorBidi"/>
              </w:rPr>
              <w:t xml:space="preserve"> (</w:t>
            </w:r>
            <w:r w:rsidRPr="00816D6A">
              <w:rPr>
                <w:rFonts w:asciiTheme="majorBidi" w:hAnsiTheme="majorBidi" w:cstheme="majorBidi"/>
                <w:i/>
                <w:iCs/>
              </w:rPr>
              <w:t>SD</w:t>
            </w:r>
            <w:r w:rsidRPr="00816D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5D43977D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6032D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</w:t>
            </w:r>
            <w:r w:rsidRPr="006032D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5A0EC4" w14:paraId="4921D420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700ECF59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>Formerly employment (valid responses</w:t>
            </w:r>
            <w:r w:rsidRPr="00816D6A">
              <w:rPr>
                <w:rFonts w:asciiTheme="majorBidi" w:hAnsiTheme="majorBidi" w:cstheme="majorBidi"/>
                <w:i/>
              </w:rPr>
              <w:t xml:space="preserve"> </w:t>
            </w:r>
            <w:r w:rsidRPr="00816D6A">
              <w:rPr>
                <w:rFonts w:asciiTheme="majorBidi" w:hAnsiTheme="majorBidi" w:cstheme="majorBidi"/>
              </w:rPr>
              <w:t xml:space="preserve">= 137), </w:t>
            </w:r>
            <w:r w:rsidRPr="00816D6A">
              <w:rPr>
                <w:rFonts w:asciiTheme="majorBidi" w:hAnsiTheme="majorBidi" w:cstheme="majorBidi"/>
                <w:i/>
                <w:iCs/>
              </w:rPr>
              <w:t>n</w:t>
            </w:r>
            <w:r w:rsidRPr="00816D6A">
              <w:rPr>
                <w:rFonts w:asciiTheme="majorBidi" w:hAnsiTheme="majorBidi" w:cstheme="majorBidi"/>
              </w:rPr>
              <w:t xml:space="preserve"> (</w:t>
            </w:r>
            <w:r w:rsidRPr="00816D6A">
              <w:rPr>
                <w:rFonts w:asciiTheme="majorBidi" w:hAnsiTheme="majorBidi" w:cstheme="majorBidi"/>
                <w:i/>
                <w:iCs/>
              </w:rPr>
              <w:t>%</w:t>
            </w:r>
            <w:r w:rsidRPr="00816D6A">
              <w:rPr>
                <w:rFonts w:asciiTheme="majorBidi" w:hAnsiTheme="majorBidi" w:cstheme="majorBidi"/>
              </w:rPr>
              <w:t>)</w:t>
            </w:r>
          </w:p>
          <w:p w14:paraId="03358B09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38239BEE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0</w:t>
            </w:r>
            <w:r w:rsidRPr="006032D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C93842" w14:paraId="5819F2C4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31D3B83A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>Asylum status (valid responses</w:t>
            </w:r>
            <w:r w:rsidRPr="00816D6A">
              <w:rPr>
                <w:rFonts w:asciiTheme="majorBidi" w:hAnsiTheme="majorBidi" w:cstheme="majorBidi"/>
                <w:i/>
              </w:rPr>
              <w:t xml:space="preserve"> </w:t>
            </w:r>
            <w:r w:rsidRPr="00816D6A">
              <w:rPr>
                <w:rFonts w:asciiTheme="majorBidi" w:hAnsiTheme="majorBidi" w:cstheme="majorBidi"/>
              </w:rPr>
              <w:t xml:space="preserve">= 116), </w:t>
            </w:r>
            <w:r w:rsidRPr="00816D6A">
              <w:rPr>
                <w:rFonts w:asciiTheme="majorBidi" w:hAnsiTheme="majorBidi" w:cstheme="majorBidi"/>
                <w:i/>
                <w:iCs/>
              </w:rPr>
              <w:t>n</w:t>
            </w:r>
            <w:r w:rsidRPr="00816D6A">
              <w:rPr>
                <w:rFonts w:asciiTheme="majorBidi" w:hAnsiTheme="majorBidi" w:cstheme="majorBidi"/>
              </w:rPr>
              <w:t xml:space="preserve"> (</w:t>
            </w:r>
            <w:r w:rsidRPr="00816D6A">
              <w:rPr>
                <w:rFonts w:asciiTheme="majorBidi" w:hAnsiTheme="majorBidi" w:cstheme="majorBidi"/>
                <w:i/>
                <w:iCs/>
              </w:rPr>
              <w:t>%</w:t>
            </w:r>
            <w:r w:rsidRPr="00816D6A">
              <w:rPr>
                <w:rFonts w:asciiTheme="majorBidi" w:hAnsiTheme="majorBidi" w:cstheme="majorBidi"/>
              </w:rPr>
              <w:t>):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224F526D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C2630" w:rsidRPr="005A0EC4" w14:paraId="0B56B8BF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76833ADE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Seeking (not yet registered)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2376458B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7.6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5A0EC4" w14:paraId="6E00966F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18FA234C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Applied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4F28DF05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Pr="006032D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2.1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581F8C" w14:paraId="635069EC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27981570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Granted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107B3FEF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 (57.8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581F8C" w14:paraId="03F94905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1EFC621F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Rejected </w:t>
            </w:r>
          </w:p>
          <w:p w14:paraId="534CFB81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(tolerated stay)</w:t>
            </w:r>
          </w:p>
          <w:p w14:paraId="4B595F33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3EA6117A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5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6032D4" w14:paraId="4C3D1EC6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0D72F42D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>Religion (valid responses</w:t>
            </w:r>
            <w:r w:rsidRPr="00816D6A">
              <w:rPr>
                <w:rFonts w:asciiTheme="majorBidi" w:hAnsiTheme="majorBidi" w:cstheme="majorBidi"/>
                <w:i/>
              </w:rPr>
              <w:t xml:space="preserve"> </w:t>
            </w:r>
            <w:r w:rsidRPr="00816D6A">
              <w:rPr>
                <w:rFonts w:asciiTheme="majorBidi" w:hAnsiTheme="majorBidi" w:cstheme="majorBidi"/>
              </w:rPr>
              <w:t xml:space="preserve">= 147), </w:t>
            </w:r>
            <w:r w:rsidRPr="00816D6A">
              <w:rPr>
                <w:rFonts w:asciiTheme="majorBidi" w:hAnsiTheme="majorBidi" w:cstheme="majorBidi"/>
                <w:i/>
                <w:iCs/>
              </w:rPr>
              <w:t>n</w:t>
            </w:r>
            <w:r w:rsidRPr="00816D6A">
              <w:rPr>
                <w:rFonts w:asciiTheme="majorBidi" w:hAnsiTheme="majorBidi" w:cstheme="majorBidi"/>
              </w:rPr>
              <w:t xml:space="preserve"> (</w:t>
            </w:r>
            <w:r w:rsidRPr="00816D6A">
              <w:rPr>
                <w:rFonts w:asciiTheme="majorBidi" w:hAnsiTheme="majorBidi" w:cstheme="majorBidi"/>
                <w:i/>
                <w:iCs/>
              </w:rPr>
              <w:t>%</w:t>
            </w:r>
            <w:r w:rsidRPr="00816D6A">
              <w:rPr>
                <w:rFonts w:asciiTheme="majorBidi" w:hAnsiTheme="majorBidi" w:cstheme="majorBidi"/>
              </w:rPr>
              <w:t>):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0E0E0E09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C2630" w:rsidRPr="006032D4" w14:paraId="7F248695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5FD271E9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Islam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2768EBA3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3 (83.7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6032D4" w14:paraId="0FFB9475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374BEF13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Christianity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771F89EF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6.1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6032D4" w14:paraId="4DDD9112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nil"/>
            </w:tcBorders>
          </w:tcPr>
          <w:p w14:paraId="417AFF15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Atheism/</w:t>
            </w:r>
            <w:r w:rsidRPr="00816D6A">
              <w:rPr>
                <w:rFonts w:asciiTheme="majorBidi" w:hAnsiTheme="majorBidi" w:cstheme="majorBidi"/>
              </w:rPr>
              <w:t xml:space="preserve"> </w:t>
            </w:r>
          </w:p>
          <w:p w14:paraId="26989369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Agnosticism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14:paraId="465BE143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3.4</w:t>
            </w:r>
            <w:r w:rsidRPr="006032D4">
              <w:rPr>
                <w:rFonts w:asciiTheme="majorBidi" w:hAnsiTheme="majorBidi" w:cstheme="majorBidi"/>
              </w:rPr>
              <w:t>)</w:t>
            </w:r>
          </w:p>
        </w:tc>
      </w:tr>
      <w:tr w:rsidR="00BC2630" w:rsidRPr="006032D4" w14:paraId="3D3FF5E7" w14:textId="77777777" w:rsidTr="00A4737F">
        <w:trPr>
          <w:gridAfter w:val="2"/>
          <w:wAfter w:w="293" w:type="pct"/>
          <w:trHeight w:val="454"/>
        </w:trPr>
        <w:tc>
          <w:tcPr>
            <w:tcW w:w="3438" w:type="pct"/>
            <w:tcBorders>
              <w:top w:val="nil"/>
              <w:bottom w:val="single" w:sz="12" w:space="0" w:color="auto"/>
            </w:tcBorders>
          </w:tcPr>
          <w:p w14:paraId="48132F30" w14:textId="77777777" w:rsidR="00BC2630" w:rsidRPr="00816D6A" w:rsidRDefault="00BC2630" w:rsidP="00A4737F">
            <w:pPr>
              <w:rPr>
                <w:rFonts w:asciiTheme="majorBidi" w:hAnsiTheme="majorBidi" w:cstheme="majorBidi"/>
              </w:rPr>
            </w:pPr>
            <w:r w:rsidRPr="00816D6A">
              <w:rPr>
                <w:rFonts w:asciiTheme="majorBidi" w:hAnsiTheme="majorBidi" w:cstheme="majorBidi"/>
              </w:rPr>
              <w:t xml:space="preserve">     Others</w:t>
            </w:r>
          </w:p>
        </w:tc>
        <w:tc>
          <w:tcPr>
            <w:tcW w:w="1269" w:type="pct"/>
            <w:tcBorders>
              <w:top w:val="nil"/>
              <w:bottom w:val="single" w:sz="12" w:space="0" w:color="auto"/>
            </w:tcBorders>
            <w:vAlign w:val="center"/>
          </w:tcPr>
          <w:p w14:paraId="23062180" w14:textId="77777777" w:rsidR="00BC2630" w:rsidRPr="006032D4" w:rsidRDefault="00BC2630" w:rsidP="00A473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6.8)</w:t>
            </w:r>
          </w:p>
        </w:tc>
      </w:tr>
    </w:tbl>
    <w:p w14:paraId="7A382E3C" w14:textId="77777777" w:rsidR="00BC2630" w:rsidRDefault="00BC2630" w:rsidP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BC2630" w:rsidSect="00C2553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5852B798" w14:textId="49FE854B" w:rsidR="00BC2630" w:rsidRPr="00111867" w:rsidRDefault="00BC2630" w:rsidP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2</w:t>
      </w:r>
      <w:r w:rsidRPr="0011186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85A2F89" w14:textId="77777777" w:rsidR="00BC2630" w:rsidRPr="00111867" w:rsidRDefault="00BC2630" w:rsidP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11186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6DE9B7F" w14:textId="4A29D0CB" w:rsidR="00BC2630" w:rsidRPr="007B61DD" w:rsidRDefault="00BC2630" w:rsidP="005F7AB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7B61DD">
        <w:rPr>
          <w:rFonts w:ascii="Times New Roman" w:hAnsi="Times New Roman"/>
          <w:i/>
          <w:iCs/>
          <w:sz w:val="24"/>
          <w:szCs w:val="24"/>
          <w:lang w:val="en-US"/>
        </w:rPr>
        <w:t xml:space="preserve">Descriptive statistics and Pearson’s correlations for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ental health outcomes (</w:t>
      </w:r>
      <w:r w:rsidRPr="007B61DD">
        <w:rPr>
          <w:rFonts w:ascii="Times New Roman" w:hAnsi="Times New Roman"/>
          <w:i/>
          <w:iCs/>
          <w:sz w:val="24"/>
          <w:szCs w:val="24"/>
          <w:lang w:val="en-US"/>
        </w:rPr>
        <w:t>HSCL-37A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)</w:t>
      </w:r>
      <w:r w:rsidRPr="007B61DD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and </w:t>
      </w:r>
      <w:r w:rsidR="005F7AB2">
        <w:rPr>
          <w:rFonts w:ascii="Times New Roman" w:hAnsi="Times New Roman"/>
          <w:i/>
          <w:iCs/>
          <w:sz w:val="24"/>
          <w:szCs w:val="24"/>
          <w:lang w:val="en-US"/>
        </w:rPr>
        <w:t>PTE</w:t>
      </w:r>
      <w:r w:rsidRPr="007B61DD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total (SLESQ)</w:t>
      </w:r>
    </w:p>
    <w:p w14:paraId="15003360" w14:textId="77777777" w:rsidR="00BC2630" w:rsidRPr="007B61DD" w:rsidRDefault="00BC2630" w:rsidP="00BC26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B61DD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88"/>
        <w:gridCol w:w="1027"/>
        <w:gridCol w:w="1026"/>
        <w:gridCol w:w="1083"/>
        <w:gridCol w:w="1086"/>
        <w:gridCol w:w="1086"/>
        <w:gridCol w:w="1086"/>
        <w:gridCol w:w="1086"/>
        <w:gridCol w:w="959"/>
        <w:gridCol w:w="899"/>
        <w:gridCol w:w="70"/>
        <w:gridCol w:w="1164"/>
      </w:tblGrid>
      <w:tr w:rsidR="00BC2630" w:rsidRPr="007B61DD" w14:paraId="2B4DE3C3" w14:textId="77777777" w:rsidTr="00A4737F">
        <w:trPr>
          <w:trHeight w:val="436"/>
          <w:jc w:val="center"/>
        </w:trPr>
        <w:tc>
          <w:tcPr>
            <w:tcW w:w="9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BFB45B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76CFAA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0986F8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8BCC9C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354175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1CF59A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06F575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033B2F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023DF7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0FCF92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9AFFA3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C2630" w:rsidRPr="007B61DD" w14:paraId="38C1C9D2" w14:textId="77777777" w:rsidTr="00A4737F">
        <w:trPr>
          <w:trHeight w:val="454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779F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1. Intern. Sympom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E90E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6CD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12.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B2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F7D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36A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F50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603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D59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603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E27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630" w:rsidRPr="007B61DD" w14:paraId="01F6C916" w14:textId="77777777" w:rsidTr="00A4737F">
        <w:trPr>
          <w:trHeight w:val="431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47EA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2. Extern. Symptom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D8EA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16.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5B0F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DF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.74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59A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1CC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D27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A5A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EF6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004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8BC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630" w:rsidRPr="007B61DD" w14:paraId="0015FB2A" w14:textId="77777777" w:rsidTr="00A4737F">
        <w:trPr>
          <w:trHeight w:val="41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F867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3. Depress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761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25.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25B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8.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199A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.97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DDC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>.70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AA9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E2B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05A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1D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D7F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378E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17D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2630" w:rsidRPr="007B61DD" w14:paraId="33A2ECB1" w14:textId="77777777" w:rsidTr="00A4737F">
        <w:trPr>
          <w:trHeight w:val="430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1C20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4. Anxie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D55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16.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1AD1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5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891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93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DD91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73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F5F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81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F87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C5DF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D15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65A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9599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C2630" w:rsidRPr="007B61DD" w14:paraId="6DECEF23" w14:textId="77777777" w:rsidTr="00A4737F">
        <w:trPr>
          <w:trHeight w:val="564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218A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5. Conduct Disord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597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6.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014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76E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6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56A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88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4399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58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12E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6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3AD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7881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F47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0A3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C2630" w:rsidRPr="007B61DD" w14:paraId="1281D810" w14:textId="77777777" w:rsidTr="00A4737F">
        <w:trPr>
          <w:trHeight w:val="404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CCA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6. Substance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9A9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8.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581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3DE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80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8EB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86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435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4F8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73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6E8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6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DB3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240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DFD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C2630" w:rsidRPr="007B61DD" w14:paraId="32E8DC66" w14:textId="77777777" w:rsidTr="00A4737F">
        <w:trPr>
          <w:trHeight w:val="708"/>
          <w:jc w:val="center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88D3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7. Oppositional Defiant Disord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C42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455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7B2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5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A16A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65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461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50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8704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9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9A2A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8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24E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D3F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406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C2630" w:rsidRPr="007B61DD" w14:paraId="69F0BB91" w14:textId="77777777" w:rsidTr="00A4737F">
        <w:trPr>
          <w:trHeight w:val="418"/>
          <w:jc w:val="center"/>
        </w:trPr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2A5C0501" w14:textId="77777777" w:rsidR="00BC2630" w:rsidRPr="007B61DD" w:rsidRDefault="00BC2630" w:rsidP="00A47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 Post-m</w:t>
            </w: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igration Stress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14:paraId="2738C9F0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19.90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14:paraId="48A7B61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6502134E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14:paraId="1BAB8DF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33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14:paraId="1F716B5C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1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14:paraId="5D30783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0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14:paraId="2780E75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24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center"/>
          </w:tcPr>
          <w:p w14:paraId="1737DD22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41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2B23BD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21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7306E0F3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C2630" w:rsidRPr="001F0F2E" w14:paraId="1A964DF0" w14:textId="77777777" w:rsidTr="00A4737F">
        <w:trPr>
          <w:trHeight w:val="414"/>
          <w:jc w:val="center"/>
        </w:trPr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89C17" w14:textId="32A2D992" w:rsidR="00BC2630" w:rsidRPr="007B61DD" w:rsidRDefault="00BC2630" w:rsidP="005F7A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 </w:t>
            </w:r>
            <w:r w:rsidR="005F7AB2">
              <w:rPr>
                <w:rFonts w:ascii="Times New Roman" w:hAnsi="Times New Roman"/>
                <w:sz w:val="24"/>
                <w:szCs w:val="24"/>
                <w:lang w:val="en-US"/>
              </w:rPr>
              <w:t>PTE</w:t>
            </w: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90636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4.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FEFA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9AFAF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36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5BA7E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25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05F99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36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032AB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31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4ABE8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19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39867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32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A9F4F" w14:textId="77777777" w:rsidR="00BC2630" w:rsidRPr="007B61DD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20</w:t>
            </w:r>
            <w:r w:rsidRPr="007B61D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E4A53" w14:textId="77777777" w:rsidR="00BC2630" w:rsidRPr="00787500" w:rsidRDefault="00BC2630" w:rsidP="00A4737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61DD">
              <w:rPr>
                <w:rFonts w:ascii="Times New Roman" w:hAnsi="Times New Roman"/>
                <w:sz w:val="24"/>
                <w:szCs w:val="24"/>
                <w:lang w:val="en-US"/>
              </w:rPr>
              <w:t>.10</w:t>
            </w:r>
          </w:p>
        </w:tc>
      </w:tr>
    </w:tbl>
    <w:p w14:paraId="1338A65D" w14:textId="49AD06D4" w:rsidR="00BC2630" w:rsidRPr="001F0F2E" w:rsidRDefault="00393910" w:rsidP="005F7AB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br/>
      </w:r>
      <w:r w:rsidR="00BC2630" w:rsidRPr="00111867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="00BC2630" w:rsidRPr="0011186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C2630" w:rsidRPr="00111867">
        <w:rPr>
          <w:rFonts w:ascii="Times New Roman" w:hAnsi="Times New Roman"/>
          <w:i/>
          <w:iCs/>
          <w:sz w:val="24"/>
          <w:szCs w:val="24"/>
          <w:lang w:val="en-US"/>
        </w:rPr>
        <w:t>M</w:t>
      </w:r>
      <w:r w:rsidR="00BC2630" w:rsidRPr="0011186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BC2630" w:rsidRPr="00111867">
        <w:rPr>
          <w:rFonts w:ascii="Times New Roman" w:hAnsi="Times New Roman"/>
          <w:i/>
          <w:iCs/>
          <w:sz w:val="24"/>
          <w:szCs w:val="24"/>
          <w:lang w:val="en-US"/>
        </w:rPr>
        <w:t>SD</w:t>
      </w:r>
      <w:r w:rsidR="00BC2630" w:rsidRPr="00111867">
        <w:rPr>
          <w:rFonts w:ascii="Times New Roman" w:hAnsi="Times New Roman"/>
          <w:sz w:val="24"/>
          <w:szCs w:val="24"/>
          <w:lang w:val="en-US"/>
        </w:rPr>
        <w:t xml:space="preserve"> are used to represent mean and standard deviation, respectively. </w:t>
      </w:r>
      <w:r w:rsidR="00BC2630">
        <w:rPr>
          <w:rFonts w:ascii="Times New Roman" w:hAnsi="Times New Roman"/>
          <w:sz w:val="24"/>
          <w:szCs w:val="24"/>
          <w:lang w:val="en-US"/>
        </w:rPr>
        <w:br/>
        <w:t>*</w:t>
      </w:r>
      <w:r w:rsidR="00BC2630" w:rsidRPr="00B3428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BC2630" w:rsidRPr="00B34280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proofErr w:type="gramEnd"/>
      <w:r w:rsidR="00BC2630">
        <w:rPr>
          <w:rFonts w:ascii="Times New Roman" w:hAnsi="Times New Roman"/>
          <w:sz w:val="24"/>
          <w:szCs w:val="24"/>
          <w:lang w:val="en-US"/>
        </w:rPr>
        <w:t xml:space="preserve"> &lt; .05. ** </w:t>
      </w:r>
      <w:proofErr w:type="gramStart"/>
      <w:r w:rsidR="00BC2630" w:rsidRPr="00B34280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proofErr w:type="gramEnd"/>
      <w:r w:rsidR="00BC2630" w:rsidRPr="00B34280">
        <w:rPr>
          <w:rFonts w:ascii="Times New Roman" w:hAnsi="Times New Roman"/>
          <w:sz w:val="24"/>
          <w:szCs w:val="24"/>
          <w:lang w:val="en-US"/>
        </w:rPr>
        <w:t xml:space="preserve"> &lt; .01.</w:t>
      </w:r>
      <w:r w:rsidR="00BC2630">
        <w:rPr>
          <w:rFonts w:ascii="Times New Roman" w:hAnsi="Times New Roman"/>
          <w:sz w:val="24"/>
          <w:szCs w:val="24"/>
          <w:lang w:val="en-US"/>
        </w:rPr>
        <w:t xml:space="preserve"> *** </w:t>
      </w:r>
      <w:proofErr w:type="gramStart"/>
      <w:r w:rsidR="00BC2630" w:rsidRPr="00E274CC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="00BC2630">
        <w:rPr>
          <w:rFonts w:ascii="Times New Roman" w:hAnsi="Times New Roman"/>
          <w:sz w:val="24"/>
          <w:szCs w:val="24"/>
          <w:lang w:val="en-US"/>
        </w:rPr>
        <w:t xml:space="preserve"> &lt; .001. Depression, Anxiety, Intern. Symptoms, Extern. Symptoms = HSCL-37A depression, anxiety, internalizing symptoms, externalizing symptoms subscale outcome; </w:t>
      </w:r>
      <w:r w:rsidR="005F7AB2">
        <w:rPr>
          <w:rFonts w:ascii="Times New Roman" w:hAnsi="Times New Roman"/>
          <w:sz w:val="24"/>
          <w:szCs w:val="24"/>
          <w:lang w:val="en-US"/>
        </w:rPr>
        <w:t>PTE</w:t>
      </w:r>
      <w:r w:rsidR="00BC2630">
        <w:rPr>
          <w:rFonts w:ascii="Times New Roman" w:hAnsi="Times New Roman"/>
          <w:sz w:val="24"/>
          <w:szCs w:val="24"/>
          <w:lang w:val="en-US"/>
        </w:rPr>
        <w:t xml:space="preserve"> Total = SLESQ Sum score. </w:t>
      </w:r>
    </w:p>
    <w:p w14:paraId="11934A6E" w14:textId="51C4E70B" w:rsidR="00C25539" w:rsidRDefault="00C2553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C25539" w:rsidSect="00BC2630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3605167B" w14:textId="099700B2" w:rsidR="00E23A7F" w:rsidRPr="00111867" w:rsidRDefault="00C472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7610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BC2630">
        <w:rPr>
          <w:rFonts w:ascii="Times New Roman" w:hAnsi="Times New Roman"/>
          <w:sz w:val="24"/>
          <w:szCs w:val="24"/>
          <w:lang w:val="en-US"/>
        </w:rPr>
        <w:t>S3</w:t>
      </w:r>
      <w:r w:rsidR="00E23A7F" w:rsidRPr="0011186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4846">
        <w:rPr>
          <w:rFonts w:ascii="Times New Roman" w:hAnsi="Times New Roman"/>
          <w:sz w:val="24"/>
          <w:szCs w:val="24"/>
          <w:lang w:val="en-US"/>
        </w:rPr>
        <w:br/>
      </w:r>
    </w:p>
    <w:p w14:paraId="7C3C483E" w14:textId="647E2538" w:rsidR="00E23A7F" w:rsidRPr="005F2D65" w:rsidRDefault="00435EC2" w:rsidP="005F7AB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Descriptive statistics and correlations </w:t>
      </w:r>
      <w:r w:rsidR="00AB6EC2">
        <w:rPr>
          <w:rFonts w:ascii="Times New Roman" w:hAnsi="Times New Roman"/>
          <w:i/>
          <w:iCs/>
          <w:sz w:val="24"/>
          <w:szCs w:val="24"/>
          <w:lang w:val="en-US"/>
        </w:rPr>
        <w:t xml:space="preserve">for </w:t>
      </w:r>
      <w:r w:rsidR="005F7AB2">
        <w:rPr>
          <w:rFonts w:ascii="Times New Roman" w:hAnsi="Times New Roman"/>
          <w:i/>
          <w:iCs/>
          <w:sz w:val="24"/>
          <w:szCs w:val="24"/>
          <w:lang w:val="en-US"/>
        </w:rPr>
        <w:t>PTE</w:t>
      </w:r>
      <w:r w:rsidR="00AB6EC2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 w:rsidR="00B17DA4">
        <w:rPr>
          <w:rFonts w:ascii="Times New Roman" w:hAnsi="Times New Roman"/>
          <w:i/>
          <w:iCs/>
          <w:sz w:val="24"/>
          <w:szCs w:val="24"/>
          <w:lang w:val="en-US"/>
        </w:rPr>
        <w:t xml:space="preserve"> (SLE</w:t>
      </w:r>
      <w:r w:rsidR="00AB6EC2">
        <w:rPr>
          <w:rFonts w:ascii="Times New Roman" w:hAnsi="Times New Roman"/>
          <w:i/>
          <w:iCs/>
          <w:sz w:val="24"/>
          <w:szCs w:val="24"/>
          <w:lang w:val="en-US"/>
        </w:rPr>
        <w:t>SQ items</w:t>
      </w:r>
      <w:r w:rsidR="00667148">
        <w:rPr>
          <w:rFonts w:ascii="Times New Roman" w:hAnsi="Times New Roman"/>
          <w:i/>
          <w:iCs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internalizing </w:t>
      </w:r>
      <w:r w:rsidR="00667148">
        <w:rPr>
          <w:rFonts w:ascii="Times New Roman" w:hAnsi="Times New Roman"/>
          <w:i/>
          <w:iCs/>
          <w:sz w:val="24"/>
          <w:szCs w:val="24"/>
          <w:lang w:val="en-US"/>
        </w:rPr>
        <w:t xml:space="preserve">and externalizing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symptoms (HSCL-37A subscale outcome)</w:t>
      </w:r>
    </w:p>
    <w:p w14:paraId="05865DA6" w14:textId="77777777" w:rsidR="00E23A7F" w:rsidRPr="00B34280" w:rsidRDefault="00E23A7F" w:rsidP="00CA41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53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570"/>
        <w:gridCol w:w="708"/>
        <w:gridCol w:w="140"/>
        <w:gridCol w:w="558"/>
        <w:gridCol w:w="558"/>
        <w:gridCol w:w="561"/>
        <w:gridCol w:w="558"/>
        <w:gridCol w:w="561"/>
        <w:gridCol w:w="558"/>
        <w:gridCol w:w="561"/>
        <w:gridCol w:w="558"/>
        <w:gridCol w:w="561"/>
        <w:gridCol w:w="558"/>
        <w:gridCol w:w="561"/>
        <w:gridCol w:w="558"/>
        <w:gridCol w:w="561"/>
        <w:gridCol w:w="558"/>
        <w:gridCol w:w="561"/>
        <w:gridCol w:w="558"/>
        <w:gridCol w:w="561"/>
        <w:gridCol w:w="558"/>
        <w:gridCol w:w="556"/>
      </w:tblGrid>
      <w:tr w:rsidR="00011C1C" w:rsidRPr="00E565AD" w14:paraId="1555B04A" w14:textId="77777777" w:rsidTr="00A749B3">
        <w:trPr>
          <w:trHeight w:val="57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C360C1" w14:textId="77777777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38F78" w14:textId="77777777" w:rsidR="00011C1C" w:rsidRPr="00E565AD" w:rsidRDefault="00011C1C" w:rsidP="00A749B3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3FA1D" w14:textId="77777777" w:rsidR="00011C1C" w:rsidRPr="00E565AD" w:rsidRDefault="00011C1C" w:rsidP="00A749B3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auto"/>
            </w:tcBorders>
          </w:tcPr>
          <w:p w14:paraId="08AE9C6E" w14:textId="77777777" w:rsidR="00011C1C" w:rsidRPr="00E565AD" w:rsidRDefault="00011C1C" w:rsidP="00E565A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EE667" w14:textId="3009F2A6" w:rsidR="00011C1C" w:rsidRPr="00E565AD" w:rsidRDefault="00011C1C" w:rsidP="00E565A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79DC46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467FC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6005E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8FD79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C0F761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DF17B5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D61EF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C2C5E0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DD0C2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E66AA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54678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D6B13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16695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94230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D0008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70F85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B2847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1DF4DFCC" w14:textId="77777777" w:rsidR="00011C1C" w:rsidRPr="00E565AD" w:rsidRDefault="00011C1C" w:rsidP="00CA41D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9</w:t>
            </w:r>
          </w:p>
        </w:tc>
      </w:tr>
      <w:tr w:rsidR="00011C1C" w:rsidRPr="00E565AD" w14:paraId="692ADFE0" w14:textId="77777777" w:rsidTr="00F14D2E">
        <w:trPr>
          <w:trHeight w:val="57"/>
        </w:trPr>
        <w:tc>
          <w:tcPr>
            <w:tcW w:w="621" w:type="pct"/>
            <w:tcBorders>
              <w:top w:val="single" w:sz="4" w:space="0" w:color="auto"/>
            </w:tcBorders>
            <w:hideMark/>
          </w:tcPr>
          <w:p w14:paraId="2A0DBEC8" w14:textId="64D43DB3" w:rsidR="00011C1C" w:rsidRPr="00E565AD" w:rsidRDefault="00011C1C" w:rsidP="005F7AB2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1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  <w:hideMark/>
          </w:tcPr>
          <w:p w14:paraId="6C5CB8F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  <w:hideMark/>
          </w:tcPr>
          <w:p w14:paraId="3C302841" w14:textId="477E9BD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14:paraId="6869242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1E8527B2" w14:textId="2DB3DE6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7550A895" w14:textId="1081C3D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326062ED" w14:textId="5D43316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36BFEF3F" w14:textId="75CB008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7C4A12DC" w14:textId="07E0192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40C26CFF" w14:textId="3B31CC6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7DDC3BD7" w14:textId="007B601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04F092B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1C38D6F0" w14:textId="18220F9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4B9A7CF8" w14:textId="6DBC3D3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00B91063" w14:textId="6986336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56B654B8" w14:textId="5C6EB76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2BDCFDDF" w14:textId="1E7DF09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58042FF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33B0523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0E5013F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311B368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14:paraId="7C08020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14:paraId="5A41D13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3BECE5FC" w14:textId="77777777" w:rsidTr="00F14D2E">
        <w:trPr>
          <w:trHeight w:val="57"/>
        </w:trPr>
        <w:tc>
          <w:tcPr>
            <w:tcW w:w="621" w:type="pct"/>
            <w:hideMark/>
          </w:tcPr>
          <w:p w14:paraId="77F1FB1B" w14:textId="34BB1A94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2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07" w:type="pct"/>
            <w:vAlign w:val="center"/>
            <w:hideMark/>
          </w:tcPr>
          <w:p w14:paraId="193B338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57" w:type="pct"/>
            <w:vAlign w:val="center"/>
            <w:hideMark/>
          </w:tcPr>
          <w:p w14:paraId="0F3440C6" w14:textId="694642D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" w:type="pct"/>
            <w:vAlign w:val="center"/>
          </w:tcPr>
          <w:p w14:paraId="5F5C8CE6" w14:textId="77777777" w:rsidR="00011C1C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2A59C08" w14:textId="0674912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4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065FD047" w14:textId="40F0E7B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4C5E074" w14:textId="74F66F4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6407F82" w14:textId="2D181D8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3686F01" w14:textId="1130E3E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877257F" w14:textId="1BA439C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DE65273" w14:textId="0648B8B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7F5F36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71876000" w14:textId="2EE249C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17AD8EE" w14:textId="3A34105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0E12943" w14:textId="7A64697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8F89A20" w14:textId="792E13F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43D8C99" w14:textId="77C053E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847B4A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1EA5A2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691BB8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4FD3DB5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D92ACE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4EFF6C3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39AB450E" w14:textId="77777777" w:rsidTr="00F14D2E">
        <w:trPr>
          <w:trHeight w:val="57"/>
        </w:trPr>
        <w:tc>
          <w:tcPr>
            <w:tcW w:w="621" w:type="pct"/>
            <w:hideMark/>
          </w:tcPr>
          <w:p w14:paraId="13CBF4DF" w14:textId="16F8B864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3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07" w:type="pct"/>
            <w:vAlign w:val="center"/>
            <w:hideMark/>
          </w:tcPr>
          <w:p w14:paraId="127DCD2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57" w:type="pct"/>
            <w:vAlign w:val="center"/>
            <w:hideMark/>
          </w:tcPr>
          <w:p w14:paraId="7F3334B7" w14:textId="6B063C5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" w:type="pct"/>
            <w:vAlign w:val="center"/>
          </w:tcPr>
          <w:p w14:paraId="281ECFF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A7A467E" w14:textId="7C962BE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203" w:type="pct"/>
            <w:vAlign w:val="center"/>
            <w:hideMark/>
          </w:tcPr>
          <w:p w14:paraId="6FEF2CE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204" w:type="pct"/>
            <w:vAlign w:val="center"/>
            <w:hideMark/>
          </w:tcPr>
          <w:p w14:paraId="459AB804" w14:textId="285EA94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B92557B" w14:textId="529171E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7E63C55" w14:textId="30CB3B4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6A54AE3" w14:textId="7FACF70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E36E7A4" w14:textId="298D3C7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B615E1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416448B7" w14:textId="2A550C7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F466794" w14:textId="1BCC721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B005D1B" w14:textId="0D41F16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8007B19" w14:textId="35D647A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57F40F4" w14:textId="788849C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DEBA66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45CC95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6A4E05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E3FBD0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E448C5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06C8BFA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7196967E" w14:textId="77777777" w:rsidTr="00F14D2E">
        <w:trPr>
          <w:trHeight w:val="57"/>
        </w:trPr>
        <w:tc>
          <w:tcPr>
            <w:tcW w:w="621" w:type="pct"/>
            <w:hideMark/>
          </w:tcPr>
          <w:p w14:paraId="3879F424" w14:textId="03CFFEEE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4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07" w:type="pct"/>
            <w:vAlign w:val="center"/>
            <w:hideMark/>
          </w:tcPr>
          <w:p w14:paraId="3997DC2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57" w:type="pct"/>
            <w:vAlign w:val="center"/>
            <w:hideMark/>
          </w:tcPr>
          <w:p w14:paraId="11E66EAF" w14:textId="0E51967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" w:type="pct"/>
            <w:vAlign w:val="center"/>
          </w:tcPr>
          <w:p w14:paraId="7CE1824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5030FC3A" w14:textId="411C7C8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03" w:type="pct"/>
            <w:vAlign w:val="center"/>
            <w:hideMark/>
          </w:tcPr>
          <w:p w14:paraId="02490FF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204" w:type="pct"/>
            <w:vAlign w:val="center"/>
            <w:hideMark/>
          </w:tcPr>
          <w:p w14:paraId="47F5665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203" w:type="pct"/>
            <w:vAlign w:val="center"/>
            <w:hideMark/>
          </w:tcPr>
          <w:p w14:paraId="2C6416FD" w14:textId="1F825AC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6D2AA4D" w14:textId="66E0C92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ADBFCE7" w14:textId="5892911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5481F4D8" w14:textId="09D640E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89AF4E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BB169F5" w14:textId="7B85CF2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03A860A" w14:textId="57695CE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503503A6" w14:textId="001D808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CD9E53A" w14:textId="06D9866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E3BA774" w14:textId="6204F2F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193EEA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3362FB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0D247A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4E14409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9FE3AB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291F6D3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0E57921B" w14:textId="77777777" w:rsidTr="00F14D2E">
        <w:trPr>
          <w:trHeight w:val="57"/>
        </w:trPr>
        <w:tc>
          <w:tcPr>
            <w:tcW w:w="621" w:type="pct"/>
            <w:hideMark/>
          </w:tcPr>
          <w:p w14:paraId="45F22903" w14:textId="39D20F70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5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207" w:type="pct"/>
            <w:vAlign w:val="center"/>
            <w:hideMark/>
          </w:tcPr>
          <w:p w14:paraId="761C344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7" w:type="pct"/>
            <w:vAlign w:val="center"/>
            <w:hideMark/>
          </w:tcPr>
          <w:p w14:paraId="330D6520" w14:textId="4E86395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" w:type="pct"/>
            <w:vAlign w:val="center"/>
          </w:tcPr>
          <w:p w14:paraId="5BFB8DD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23ED496E" w14:textId="724F018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6126BB6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5F05255" w14:textId="6157EAC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0F9360A5" w14:textId="0371514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04" w:type="pct"/>
            <w:vAlign w:val="center"/>
            <w:hideMark/>
          </w:tcPr>
          <w:p w14:paraId="23EF64A6" w14:textId="72E9804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1F4EB74" w14:textId="02EBFCB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BF98EFE" w14:textId="3249C96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FEF758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07D5C71" w14:textId="53BF2EC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4503A0F" w14:textId="6871B2D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4D03794" w14:textId="6CE8128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2F0F258" w14:textId="1E1B354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508E020B" w14:textId="14D8EC2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2F1454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CFC64A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9AD3D3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6135BA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FB0C1C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5B05F50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00379873" w14:textId="77777777" w:rsidTr="00F14D2E">
        <w:trPr>
          <w:trHeight w:val="57"/>
        </w:trPr>
        <w:tc>
          <w:tcPr>
            <w:tcW w:w="621" w:type="pct"/>
            <w:hideMark/>
          </w:tcPr>
          <w:p w14:paraId="4B0DB027" w14:textId="032EB90B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6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207" w:type="pct"/>
            <w:vAlign w:val="center"/>
            <w:hideMark/>
          </w:tcPr>
          <w:p w14:paraId="672B9C8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57" w:type="pct"/>
            <w:vAlign w:val="center"/>
            <w:hideMark/>
          </w:tcPr>
          <w:p w14:paraId="0F2121D8" w14:textId="05E21D2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" w:type="pct"/>
            <w:vAlign w:val="center"/>
          </w:tcPr>
          <w:p w14:paraId="6BA05EC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051C086E" w14:textId="5C7E12B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203" w:type="pct"/>
            <w:vAlign w:val="center"/>
            <w:hideMark/>
          </w:tcPr>
          <w:p w14:paraId="1F7C16D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7684F664" w14:textId="04D5D5B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03" w:type="pct"/>
            <w:vAlign w:val="center"/>
            <w:hideMark/>
          </w:tcPr>
          <w:p w14:paraId="65ED54AF" w14:textId="2D48961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04" w:type="pct"/>
            <w:vAlign w:val="center"/>
            <w:hideMark/>
          </w:tcPr>
          <w:p w14:paraId="5CD6AF3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6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330DA60E" w14:textId="60E8161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DA83A55" w14:textId="42A54C1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9D2A12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07D1995" w14:textId="5A6534B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A4B1663" w14:textId="77A373C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DA6A2B8" w14:textId="549E187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CBD1CA7" w14:textId="501EB3C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E00E1CD" w14:textId="44E2B10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2E3329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119934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D33769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4A584A8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82F142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0124D51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4A165D2C" w14:textId="77777777" w:rsidTr="00F14D2E">
        <w:trPr>
          <w:trHeight w:val="57"/>
        </w:trPr>
        <w:tc>
          <w:tcPr>
            <w:tcW w:w="621" w:type="pct"/>
            <w:hideMark/>
          </w:tcPr>
          <w:p w14:paraId="46F9FF7B" w14:textId="15AA2B51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7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07" w:type="pct"/>
            <w:vAlign w:val="center"/>
            <w:hideMark/>
          </w:tcPr>
          <w:p w14:paraId="7FCAE64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7" w:type="pct"/>
            <w:vAlign w:val="center"/>
            <w:hideMark/>
          </w:tcPr>
          <w:p w14:paraId="25F10E68" w14:textId="1D6D51A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" w:type="pct"/>
            <w:vAlign w:val="center"/>
          </w:tcPr>
          <w:p w14:paraId="7D5DFEF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2BC272BD" w14:textId="0261CF6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5DB8970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204" w:type="pct"/>
            <w:vAlign w:val="center"/>
            <w:hideMark/>
          </w:tcPr>
          <w:p w14:paraId="0D869D45" w14:textId="1A75958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03" w:type="pct"/>
            <w:vAlign w:val="center"/>
            <w:hideMark/>
          </w:tcPr>
          <w:p w14:paraId="004C1C9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204" w:type="pct"/>
            <w:vAlign w:val="center"/>
            <w:hideMark/>
          </w:tcPr>
          <w:p w14:paraId="02F25D8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03" w:type="pct"/>
            <w:vAlign w:val="center"/>
            <w:hideMark/>
          </w:tcPr>
          <w:p w14:paraId="26FA90C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204" w:type="pct"/>
            <w:vAlign w:val="center"/>
            <w:hideMark/>
          </w:tcPr>
          <w:p w14:paraId="75912C39" w14:textId="47AD4E8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D5A700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718841DC" w14:textId="5EAB533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3539128" w14:textId="6DA500B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7F4654E" w14:textId="6E1A014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5DF1689" w14:textId="76AF66F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A705E43" w14:textId="420D124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3DCF7A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F16585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747560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56BAFC6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E72541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63119BB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14EECC7C" w14:textId="77777777" w:rsidTr="00F14D2E">
        <w:trPr>
          <w:trHeight w:val="57"/>
        </w:trPr>
        <w:tc>
          <w:tcPr>
            <w:tcW w:w="621" w:type="pct"/>
            <w:hideMark/>
          </w:tcPr>
          <w:p w14:paraId="156F2CB6" w14:textId="5C3CF19F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8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207" w:type="pct"/>
            <w:vAlign w:val="center"/>
            <w:hideMark/>
          </w:tcPr>
          <w:p w14:paraId="6513080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57" w:type="pct"/>
            <w:vAlign w:val="center"/>
            <w:hideMark/>
          </w:tcPr>
          <w:p w14:paraId="2627BA14" w14:textId="2BC0C5B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" w:type="pct"/>
            <w:vAlign w:val="center"/>
          </w:tcPr>
          <w:p w14:paraId="4A1B549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5D1A5A52" w14:textId="1A0B99E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5707D97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632DEC90" w14:textId="2BF5CB5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73D93DB4" w14:textId="54B1F2A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04" w:type="pct"/>
            <w:vAlign w:val="center"/>
            <w:hideMark/>
          </w:tcPr>
          <w:p w14:paraId="70212A1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6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3586608" w14:textId="5F2DD60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204" w:type="pct"/>
            <w:vAlign w:val="center"/>
            <w:hideMark/>
          </w:tcPr>
          <w:p w14:paraId="314F2B3B" w14:textId="351B5BF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53A469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7B38FC8" w14:textId="0A8308D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E9FE5F0" w14:textId="5FF6A17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74512D0" w14:textId="139CC35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FEF7B51" w14:textId="7FFDF50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15AD6C0" w14:textId="4CAD2DD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4ED553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FEA4A0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A262FA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5FFF0D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6C73EA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74BB384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33955A73" w14:textId="77777777" w:rsidTr="00F14D2E">
        <w:trPr>
          <w:trHeight w:val="57"/>
        </w:trPr>
        <w:tc>
          <w:tcPr>
            <w:tcW w:w="621" w:type="pct"/>
            <w:hideMark/>
          </w:tcPr>
          <w:p w14:paraId="7987A0D3" w14:textId="26CA7F7E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9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207" w:type="pct"/>
            <w:vAlign w:val="center"/>
            <w:hideMark/>
          </w:tcPr>
          <w:p w14:paraId="6331C61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57" w:type="pct"/>
            <w:vAlign w:val="center"/>
            <w:hideMark/>
          </w:tcPr>
          <w:p w14:paraId="078A7CB1" w14:textId="2B45B1B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" w:type="pct"/>
            <w:vAlign w:val="center"/>
          </w:tcPr>
          <w:p w14:paraId="39EF13F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66DE3537" w14:textId="1588BE0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75AC718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204" w:type="pct"/>
            <w:vAlign w:val="center"/>
            <w:hideMark/>
          </w:tcPr>
          <w:p w14:paraId="738CD748" w14:textId="0F8668A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03" w:type="pct"/>
            <w:vAlign w:val="center"/>
            <w:hideMark/>
          </w:tcPr>
          <w:p w14:paraId="7D2BD3AC" w14:textId="49B5C5E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15646AB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85DCFDB" w14:textId="7C79CB7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51FBF04E" w14:textId="1232776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203" w:type="pct"/>
            <w:vAlign w:val="center"/>
            <w:hideMark/>
          </w:tcPr>
          <w:p w14:paraId="493EC1D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079E54D5" w14:textId="2AC52C9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029240D" w14:textId="694B496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558FB2A" w14:textId="084C045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1A83812" w14:textId="674FEE4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D7C0520" w14:textId="0074DDC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9DD566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B483C4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D3C621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08C6D3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646B4C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2192931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1C305F27" w14:textId="77777777" w:rsidTr="00F14D2E">
        <w:trPr>
          <w:trHeight w:val="57"/>
        </w:trPr>
        <w:tc>
          <w:tcPr>
            <w:tcW w:w="621" w:type="pct"/>
            <w:hideMark/>
          </w:tcPr>
          <w:p w14:paraId="37B13985" w14:textId="5D8AA89B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10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207" w:type="pct"/>
            <w:vAlign w:val="center"/>
            <w:hideMark/>
          </w:tcPr>
          <w:p w14:paraId="24F86AF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7" w:type="pct"/>
            <w:vAlign w:val="center"/>
            <w:hideMark/>
          </w:tcPr>
          <w:p w14:paraId="692BB8A1" w14:textId="1667E84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" w:type="pct"/>
            <w:vAlign w:val="center"/>
          </w:tcPr>
          <w:p w14:paraId="6F48E61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4D56D5D9" w14:textId="23DCF8F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1756CC1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77E125AF" w14:textId="326A84C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203" w:type="pct"/>
            <w:vAlign w:val="center"/>
            <w:hideMark/>
          </w:tcPr>
          <w:p w14:paraId="136FB0C6" w14:textId="5D7630B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3EDD5BB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4D13853E" w14:textId="677ED7F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00EB839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203" w:type="pct"/>
            <w:vAlign w:val="center"/>
            <w:hideMark/>
          </w:tcPr>
          <w:p w14:paraId="662469E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204" w:type="pct"/>
            <w:vAlign w:val="center"/>
            <w:hideMark/>
          </w:tcPr>
          <w:p w14:paraId="1DFEF31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203" w:type="pct"/>
            <w:vAlign w:val="center"/>
            <w:hideMark/>
          </w:tcPr>
          <w:p w14:paraId="58C1C068" w14:textId="1E6C054A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BFF2EF3" w14:textId="3113A8F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7B8D999" w14:textId="5A471E0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79809AB2" w14:textId="7558F85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5BB8FE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78B964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11054E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4A96874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BD0625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5459A29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626C1286" w14:textId="77777777" w:rsidTr="00F14D2E">
        <w:trPr>
          <w:trHeight w:val="57"/>
        </w:trPr>
        <w:tc>
          <w:tcPr>
            <w:tcW w:w="621" w:type="pct"/>
            <w:hideMark/>
          </w:tcPr>
          <w:p w14:paraId="3A797707" w14:textId="7E9ABAF7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11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207" w:type="pct"/>
            <w:vAlign w:val="center"/>
            <w:hideMark/>
          </w:tcPr>
          <w:p w14:paraId="60D822A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7" w:type="pct"/>
            <w:vAlign w:val="center"/>
            <w:hideMark/>
          </w:tcPr>
          <w:p w14:paraId="5EB65C13" w14:textId="61ABC9C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" w:type="pct"/>
            <w:vAlign w:val="center"/>
          </w:tcPr>
          <w:p w14:paraId="267AEB8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14F724F7" w14:textId="5AAFD49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03" w:type="pct"/>
            <w:vAlign w:val="center"/>
            <w:hideMark/>
          </w:tcPr>
          <w:p w14:paraId="6851C5F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204" w:type="pct"/>
            <w:vAlign w:val="center"/>
            <w:hideMark/>
          </w:tcPr>
          <w:p w14:paraId="24244AFB" w14:textId="3B7558A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1F5D4625" w14:textId="1A36E73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4" w:type="pct"/>
            <w:vAlign w:val="center"/>
            <w:hideMark/>
          </w:tcPr>
          <w:p w14:paraId="5858AD7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3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5D02A423" w14:textId="0830DD4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495FB59F" w14:textId="3E4C5A5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77C7659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5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3791EB2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73F6730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204" w:type="pct"/>
            <w:vAlign w:val="center"/>
            <w:hideMark/>
          </w:tcPr>
          <w:p w14:paraId="50A8DC04" w14:textId="713CA78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790D7013" w14:textId="3EF4CD0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39174F4" w14:textId="506A424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E40656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77F9D3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5BF8E5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70C56CE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0EF17E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4F74F83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13E02DA0" w14:textId="77777777" w:rsidTr="00F14D2E">
        <w:trPr>
          <w:trHeight w:val="57"/>
        </w:trPr>
        <w:tc>
          <w:tcPr>
            <w:tcW w:w="621" w:type="pct"/>
            <w:hideMark/>
          </w:tcPr>
          <w:p w14:paraId="50E25812" w14:textId="53C3AABD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12. </w:t>
            </w:r>
            <w:r w:rsidR="005F7AB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E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207" w:type="pct"/>
            <w:vAlign w:val="center"/>
            <w:hideMark/>
          </w:tcPr>
          <w:p w14:paraId="16597B3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7" w:type="pct"/>
            <w:vAlign w:val="center"/>
            <w:hideMark/>
          </w:tcPr>
          <w:p w14:paraId="01D99EB1" w14:textId="33CD2FB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" w:type="pct"/>
            <w:vAlign w:val="center"/>
          </w:tcPr>
          <w:p w14:paraId="35EE0F5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14A9A360" w14:textId="54AAC25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203" w:type="pct"/>
            <w:vAlign w:val="center"/>
            <w:hideMark/>
          </w:tcPr>
          <w:p w14:paraId="4AED60C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0FA5DCE1" w14:textId="1FD7EB7F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69175484" w14:textId="47511EE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04" w:type="pct"/>
            <w:vAlign w:val="center"/>
            <w:hideMark/>
          </w:tcPr>
          <w:p w14:paraId="3F122F4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37ADBDFF" w14:textId="55A4C002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1F5EA061" w14:textId="3711BB5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203" w:type="pct"/>
            <w:vAlign w:val="center"/>
            <w:hideMark/>
          </w:tcPr>
          <w:p w14:paraId="0C3B5A5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4" w:type="pct"/>
            <w:vAlign w:val="center"/>
            <w:hideMark/>
          </w:tcPr>
          <w:p w14:paraId="5C04AE4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3A9F370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204" w:type="pct"/>
            <w:vAlign w:val="center"/>
            <w:hideMark/>
          </w:tcPr>
          <w:p w14:paraId="090FFCB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56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55DB54B" w14:textId="177EB67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700D16B" w14:textId="732A4D3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56EC12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74F5A3E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E9CC1F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2ECAB2E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13DC69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29F79E8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41F0888D" w14:textId="77777777" w:rsidTr="00F14D2E">
        <w:trPr>
          <w:trHeight w:val="57"/>
        </w:trPr>
        <w:tc>
          <w:tcPr>
            <w:tcW w:w="621" w:type="pct"/>
            <w:hideMark/>
          </w:tcPr>
          <w:p w14:paraId="4C7C193C" w14:textId="0262C7D1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3. Int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207" w:type="pct"/>
            <w:vAlign w:val="center"/>
            <w:hideMark/>
          </w:tcPr>
          <w:p w14:paraId="4FE0E17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2.30</w:t>
            </w:r>
          </w:p>
        </w:tc>
        <w:tc>
          <w:tcPr>
            <w:tcW w:w="257" w:type="pct"/>
            <w:vAlign w:val="center"/>
            <w:hideMark/>
          </w:tcPr>
          <w:p w14:paraId="0136AE2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.98</w:t>
            </w:r>
          </w:p>
        </w:tc>
        <w:tc>
          <w:tcPr>
            <w:tcW w:w="51" w:type="pct"/>
            <w:vAlign w:val="center"/>
          </w:tcPr>
          <w:p w14:paraId="406C135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29C40E26" w14:textId="08D076D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3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615F849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3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86DC64C" w14:textId="39722A46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165D06F6" w14:textId="0E1BF37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09E0CB6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0FE9206B" w14:textId="2C66EBD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7D8D5A18" w14:textId="02133CD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203" w:type="pct"/>
            <w:vAlign w:val="center"/>
            <w:hideMark/>
          </w:tcPr>
          <w:p w14:paraId="32C657E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7E265B0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4</w:t>
            </w:r>
          </w:p>
        </w:tc>
        <w:tc>
          <w:tcPr>
            <w:tcW w:w="203" w:type="pct"/>
            <w:vAlign w:val="center"/>
            <w:hideMark/>
          </w:tcPr>
          <w:p w14:paraId="207F2B4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5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49AB457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4A93B7F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1</w:t>
            </w:r>
          </w:p>
        </w:tc>
        <w:tc>
          <w:tcPr>
            <w:tcW w:w="204" w:type="pct"/>
            <w:vAlign w:val="center"/>
            <w:hideMark/>
          </w:tcPr>
          <w:p w14:paraId="2004AC1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6E4A946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3E2CB13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5396D3C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5C46985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B4EF36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3EDDBB2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5418A62C" w14:textId="77777777" w:rsidTr="00F14D2E">
        <w:trPr>
          <w:trHeight w:val="57"/>
        </w:trPr>
        <w:tc>
          <w:tcPr>
            <w:tcW w:w="621" w:type="pct"/>
            <w:hideMark/>
          </w:tcPr>
          <w:p w14:paraId="7F0D909F" w14:textId="4A4569B4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4. Ext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207" w:type="pct"/>
            <w:vAlign w:val="center"/>
            <w:hideMark/>
          </w:tcPr>
          <w:p w14:paraId="467228D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6.46</w:t>
            </w:r>
          </w:p>
        </w:tc>
        <w:tc>
          <w:tcPr>
            <w:tcW w:w="257" w:type="pct"/>
            <w:vAlign w:val="center"/>
            <w:hideMark/>
          </w:tcPr>
          <w:p w14:paraId="24956400" w14:textId="6FB1B24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.03</w:t>
            </w:r>
          </w:p>
        </w:tc>
        <w:tc>
          <w:tcPr>
            <w:tcW w:w="51" w:type="pct"/>
            <w:vAlign w:val="center"/>
          </w:tcPr>
          <w:p w14:paraId="2C1AD847" w14:textId="77777777" w:rsidR="00011C1C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122A07B4" w14:textId="38E219D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1C1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7176449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5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6132BB55" w14:textId="6BCC8FA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203" w:type="pct"/>
            <w:vAlign w:val="center"/>
            <w:hideMark/>
          </w:tcPr>
          <w:p w14:paraId="7249A19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0DC9056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73E141D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6</w:t>
            </w:r>
          </w:p>
        </w:tc>
        <w:tc>
          <w:tcPr>
            <w:tcW w:w="204" w:type="pct"/>
            <w:vAlign w:val="center"/>
            <w:hideMark/>
          </w:tcPr>
          <w:p w14:paraId="23A6E35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08</w:t>
            </w:r>
          </w:p>
        </w:tc>
        <w:tc>
          <w:tcPr>
            <w:tcW w:w="203" w:type="pct"/>
            <w:vAlign w:val="center"/>
            <w:hideMark/>
          </w:tcPr>
          <w:p w14:paraId="546D4B1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7FE779B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4</w:t>
            </w:r>
          </w:p>
        </w:tc>
        <w:tc>
          <w:tcPr>
            <w:tcW w:w="203" w:type="pct"/>
            <w:vAlign w:val="center"/>
            <w:hideMark/>
          </w:tcPr>
          <w:p w14:paraId="6E34533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68685B2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1</w:t>
            </w:r>
          </w:p>
        </w:tc>
        <w:tc>
          <w:tcPr>
            <w:tcW w:w="203" w:type="pct"/>
            <w:vAlign w:val="center"/>
            <w:hideMark/>
          </w:tcPr>
          <w:p w14:paraId="067F18E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6</w:t>
            </w:r>
          </w:p>
        </w:tc>
        <w:tc>
          <w:tcPr>
            <w:tcW w:w="204" w:type="pct"/>
            <w:vAlign w:val="center"/>
            <w:hideMark/>
          </w:tcPr>
          <w:p w14:paraId="54EC29C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74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030C279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457935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EBC2F0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0464CF6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A75E2B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0787A0C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74B4A55B" w14:textId="77777777" w:rsidTr="00F14D2E">
        <w:trPr>
          <w:trHeight w:val="57"/>
        </w:trPr>
        <w:tc>
          <w:tcPr>
            <w:tcW w:w="621" w:type="pct"/>
            <w:hideMark/>
          </w:tcPr>
          <w:p w14:paraId="738FCA7C" w14:textId="105AC15E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5. Depr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ession</w:t>
            </w:r>
          </w:p>
        </w:tc>
        <w:tc>
          <w:tcPr>
            <w:tcW w:w="207" w:type="pct"/>
            <w:vAlign w:val="center"/>
            <w:hideMark/>
          </w:tcPr>
          <w:p w14:paraId="6E57DD2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257" w:type="pct"/>
            <w:vAlign w:val="center"/>
            <w:hideMark/>
          </w:tcPr>
          <w:p w14:paraId="3BCCD101" w14:textId="0F10AAF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8.41</w:t>
            </w:r>
          </w:p>
        </w:tc>
        <w:tc>
          <w:tcPr>
            <w:tcW w:w="51" w:type="pct"/>
            <w:vAlign w:val="center"/>
          </w:tcPr>
          <w:p w14:paraId="05CAA770" w14:textId="77777777" w:rsidR="00011C1C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3" w:type="pct"/>
            <w:vAlign w:val="center"/>
            <w:hideMark/>
          </w:tcPr>
          <w:p w14:paraId="3B7ADC1F" w14:textId="5506308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735B530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34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118DDFA2" w14:textId="21B0CE4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0AC90F7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5E62F1E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14E6915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6C639F4F" w14:textId="7F94948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2</w:t>
            </w:r>
          </w:p>
        </w:tc>
        <w:tc>
          <w:tcPr>
            <w:tcW w:w="203" w:type="pct"/>
            <w:vAlign w:val="center"/>
            <w:hideMark/>
          </w:tcPr>
          <w:p w14:paraId="44E3839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673B6B3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6</w:t>
            </w:r>
          </w:p>
        </w:tc>
        <w:tc>
          <w:tcPr>
            <w:tcW w:w="203" w:type="pct"/>
            <w:vAlign w:val="center"/>
            <w:hideMark/>
          </w:tcPr>
          <w:p w14:paraId="6D8C8AB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4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43B1C29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1582819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2</w:t>
            </w:r>
          </w:p>
        </w:tc>
        <w:tc>
          <w:tcPr>
            <w:tcW w:w="204" w:type="pct"/>
            <w:vAlign w:val="center"/>
            <w:hideMark/>
          </w:tcPr>
          <w:p w14:paraId="4AB2E8F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9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CA0BE9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7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4DBBDBA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3AE57B3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10B5C58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2866A06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0423A42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127B79FC" w14:textId="77777777" w:rsidTr="00F14D2E">
        <w:trPr>
          <w:trHeight w:val="57"/>
        </w:trPr>
        <w:tc>
          <w:tcPr>
            <w:tcW w:w="621" w:type="pct"/>
            <w:hideMark/>
          </w:tcPr>
          <w:p w14:paraId="0686BE5A" w14:textId="0A43034B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6. Anx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iety</w:t>
            </w:r>
          </w:p>
        </w:tc>
        <w:tc>
          <w:tcPr>
            <w:tcW w:w="207" w:type="pct"/>
            <w:vAlign w:val="center"/>
            <w:hideMark/>
          </w:tcPr>
          <w:p w14:paraId="7A4140A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257" w:type="pct"/>
            <w:vAlign w:val="center"/>
            <w:hideMark/>
          </w:tcPr>
          <w:p w14:paraId="345A758D" w14:textId="0D7B1ACD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5.19</w:t>
            </w:r>
          </w:p>
        </w:tc>
        <w:tc>
          <w:tcPr>
            <w:tcW w:w="51" w:type="pct"/>
            <w:vAlign w:val="center"/>
          </w:tcPr>
          <w:p w14:paraId="184E5FC9" w14:textId="77777777" w:rsidR="00011C1C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D5C7A44" w14:textId="6980D30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2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2FCB469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45FD810" w14:textId="16E6E333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0BF0A30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9ABD6E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40604A1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4906221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-.02</w:t>
            </w:r>
          </w:p>
        </w:tc>
        <w:tc>
          <w:tcPr>
            <w:tcW w:w="203" w:type="pct"/>
            <w:vAlign w:val="center"/>
            <w:hideMark/>
          </w:tcPr>
          <w:p w14:paraId="0B57149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26BCBF5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32053D1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3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0E05054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71A7520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7</w:t>
            </w:r>
          </w:p>
        </w:tc>
        <w:tc>
          <w:tcPr>
            <w:tcW w:w="204" w:type="pct"/>
            <w:vAlign w:val="center"/>
            <w:hideMark/>
          </w:tcPr>
          <w:p w14:paraId="3B03827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93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10B186B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73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058A191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8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1DF21FF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  <w:hideMark/>
          </w:tcPr>
          <w:p w14:paraId="6CC1039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43B2E4C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40FED5E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3BAAF9A8" w14:textId="77777777" w:rsidTr="00F14D2E">
        <w:trPr>
          <w:trHeight w:val="57"/>
        </w:trPr>
        <w:tc>
          <w:tcPr>
            <w:tcW w:w="621" w:type="pct"/>
            <w:hideMark/>
          </w:tcPr>
          <w:p w14:paraId="4C5598F5" w14:textId="77777777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7. Cond. Disorder</w:t>
            </w:r>
          </w:p>
        </w:tc>
        <w:tc>
          <w:tcPr>
            <w:tcW w:w="207" w:type="pct"/>
            <w:vAlign w:val="center"/>
            <w:hideMark/>
          </w:tcPr>
          <w:p w14:paraId="0AD9D82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257" w:type="pct"/>
            <w:vAlign w:val="center"/>
            <w:hideMark/>
          </w:tcPr>
          <w:p w14:paraId="62453DC2" w14:textId="46BFDAE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51" w:type="pct"/>
            <w:vAlign w:val="center"/>
          </w:tcPr>
          <w:p w14:paraId="28CA8C3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155F182A" w14:textId="11BD5DF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203" w:type="pct"/>
            <w:vAlign w:val="center"/>
            <w:hideMark/>
          </w:tcPr>
          <w:p w14:paraId="7C2ED12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1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2B1BCE5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-.01</w:t>
            </w:r>
          </w:p>
        </w:tc>
        <w:tc>
          <w:tcPr>
            <w:tcW w:w="203" w:type="pct"/>
            <w:vAlign w:val="center"/>
            <w:hideMark/>
          </w:tcPr>
          <w:p w14:paraId="64C6D5F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3B0B24B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203" w:type="pct"/>
            <w:vAlign w:val="center"/>
            <w:hideMark/>
          </w:tcPr>
          <w:p w14:paraId="358C855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204" w:type="pct"/>
            <w:vAlign w:val="center"/>
            <w:hideMark/>
          </w:tcPr>
          <w:p w14:paraId="6AE3C33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-.07</w:t>
            </w:r>
          </w:p>
        </w:tc>
        <w:tc>
          <w:tcPr>
            <w:tcW w:w="203" w:type="pct"/>
            <w:vAlign w:val="center"/>
            <w:hideMark/>
          </w:tcPr>
          <w:p w14:paraId="3EC56E7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204" w:type="pct"/>
            <w:vAlign w:val="center"/>
            <w:hideMark/>
          </w:tcPr>
          <w:p w14:paraId="372CE3A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203" w:type="pct"/>
            <w:vAlign w:val="center"/>
            <w:hideMark/>
          </w:tcPr>
          <w:p w14:paraId="5026CF51" w14:textId="794019E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7BEC391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203" w:type="pct"/>
            <w:vAlign w:val="center"/>
            <w:hideMark/>
          </w:tcPr>
          <w:p w14:paraId="3057A31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0</w:t>
            </w:r>
          </w:p>
        </w:tc>
        <w:tc>
          <w:tcPr>
            <w:tcW w:w="204" w:type="pct"/>
            <w:vAlign w:val="center"/>
            <w:hideMark/>
          </w:tcPr>
          <w:p w14:paraId="2D19755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62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4B844D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8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6C3657C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5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7BD16AE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6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BFF911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vAlign w:val="center"/>
            <w:hideMark/>
          </w:tcPr>
          <w:p w14:paraId="066ED3F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64C74B3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11C1C" w:rsidRPr="00E565AD" w14:paraId="3F3739AC" w14:textId="77777777" w:rsidTr="00F14D2E">
        <w:trPr>
          <w:trHeight w:val="57"/>
        </w:trPr>
        <w:tc>
          <w:tcPr>
            <w:tcW w:w="621" w:type="pct"/>
            <w:hideMark/>
          </w:tcPr>
          <w:p w14:paraId="3823B9C4" w14:textId="77777777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8. Subst. Use</w:t>
            </w:r>
          </w:p>
        </w:tc>
        <w:tc>
          <w:tcPr>
            <w:tcW w:w="207" w:type="pct"/>
            <w:vAlign w:val="center"/>
            <w:hideMark/>
          </w:tcPr>
          <w:p w14:paraId="4D9A777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257" w:type="pct"/>
            <w:vAlign w:val="center"/>
            <w:hideMark/>
          </w:tcPr>
          <w:p w14:paraId="39E69D60" w14:textId="493CAA40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51" w:type="pct"/>
            <w:vAlign w:val="center"/>
          </w:tcPr>
          <w:p w14:paraId="7A0785F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  <w:hideMark/>
          </w:tcPr>
          <w:p w14:paraId="5F3030BC" w14:textId="7D712E3B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3</w:t>
            </w:r>
          </w:p>
        </w:tc>
        <w:tc>
          <w:tcPr>
            <w:tcW w:w="203" w:type="pct"/>
            <w:vAlign w:val="center"/>
            <w:hideMark/>
          </w:tcPr>
          <w:p w14:paraId="56CA735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7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2FB8932C" w14:textId="32A6C7BC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203" w:type="pct"/>
            <w:vAlign w:val="center"/>
            <w:hideMark/>
          </w:tcPr>
          <w:p w14:paraId="56F2D76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3D3E4AC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19C7B59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1D8F5BD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-.02</w:t>
            </w:r>
          </w:p>
        </w:tc>
        <w:tc>
          <w:tcPr>
            <w:tcW w:w="203" w:type="pct"/>
            <w:vAlign w:val="center"/>
            <w:hideMark/>
          </w:tcPr>
          <w:p w14:paraId="1FC43BF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4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463CAD1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20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20CA61EB" w14:textId="0B0FD3E1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7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4" w:type="pct"/>
            <w:vAlign w:val="center"/>
            <w:hideMark/>
          </w:tcPr>
          <w:p w14:paraId="0F1B3E2E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7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" w:type="pct"/>
            <w:vAlign w:val="center"/>
            <w:hideMark/>
          </w:tcPr>
          <w:p w14:paraId="232D1AF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204" w:type="pct"/>
            <w:vAlign w:val="center"/>
            <w:hideMark/>
          </w:tcPr>
          <w:p w14:paraId="14704EA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80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3386E74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86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5962D9D1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78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404B170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sz w:val="18"/>
                <w:szCs w:val="18"/>
              </w:rPr>
              <w:t>.73</w:t>
            </w:r>
            <w:r w:rsidRPr="00E565A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vAlign w:val="center"/>
            <w:hideMark/>
          </w:tcPr>
          <w:p w14:paraId="1BBEEA78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6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  <w:hideMark/>
          </w:tcPr>
          <w:p w14:paraId="0635B44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vAlign w:val="center"/>
          </w:tcPr>
          <w:p w14:paraId="55526BA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011C1C" w:rsidRPr="00E565AD" w14:paraId="4EB05F42" w14:textId="77777777" w:rsidTr="00F14D2E">
        <w:trPr>
          <w:trHeight w:val="57"/>
        </w:trPr>
        <w:tc>
          <w:tcPr>
            <w:tcW w:w="621" w:type="pct"/>
          </w:tcPr>
          <w:p w14:paraId="20EEE576" w14:textId="135CD61B" w:rsidR="00011C1C" w:rsidRPr="00E565AD" w:rsidRDefault="00011C1C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9. Opp. Disorder</w:t>
            </w:r>
          </w:p>
        </w:tc>
        <w:tc>
          <w:tcPr>
            <w:tcW w:w="207" w:type="pct"/>
            <w:vAlign w:val="center"/>
          </w:tcPr>
          <w:p w14:paraId="07E593A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257" w:type="pct"/>
            <w:vAlign w:val="center"/>
          </w:tcPr>
          <w:p w14:paraId="0D5DE820" w14:textId="375C422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51" w:type="pct"/>
            <w:vAlign w:val="center"/>
          </w:tcPr>
          <w:p w14:paraId="24E5C7F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vAlign w:val="center"/>
          </w:tcPr>
          <w:p w14:paraId="669EDC87" w14:textId="0DAC452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203" w:type="pct"/>
            <w:vAlign w:val="center"/>
          </w:tcPr>
          <w:p w14:paraId="777F1D20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vAlign w:val="center"/>
          </w:tcPr>
          <w:p w14:paraId="628D5F04" w14:textId="43495794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</w:tcPr>
          <w:p w14:paraId="6483092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01</w:t>
            </w:r>
          </w:p>
        </w:tc>
        <w:tc>
          <w:tcPr>
            <w:tcW w:w="204" w:type="pct"/>
            <w:vAlign w:val="center"/>
          </w:tcPr>
          <w:p w14:paraId="1203CC5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</w:tcPr>
          <w:p w14:paraId="36C2893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0</w:t>
            </w:r>
          </w:p>
        </w:tc>
        <w:tc>
          <w:tcPr>
            <w:tcW w:w="204" w:type="pct"/>
            <w:vAlign w:val="center"/>
          </w:tcPr>
          <w:p w14:paraId="6016962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10</w:t>
            </w:r>
          </w:p>
        </w:tc>
        <w:tc>
          <w:tcPr>
            <w:tcW w:w="203" w:type="pct"/>
            <w:vAlign w:val="center"/>
          </w:tcPr>
          <w:p w14:paraId="5D8B8FE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204" w:type="pct"/>
            <w:vAlign w:val="center"/>
          </w:tcPr>
          <w:p w14:paraId="4E1CE8DC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203" w:type="pct"/>
            <w:vAlign w:val="center"/>
          </w:tcPr>
          <w:p w14:paraId="461E2C7E" w14:textId="10579585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4</w:t>
            </w:r>
          </w:p>
        </w:tc>
        <w:tc>
          <w:tcPr>
            <w:tcW w:w="204" w:type="pct"/>
            <w:vAlign w:val="center"/>
          </w:tcPr>
          <w:p w14:paraId="0E9DBF2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6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3" w:type="pct"/>
            <w:vAlign w:val="center"/>
          </w:tcPr>
          <w:p w14:paraId="54BC26A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6</w:t>
            </w:r>
          </w:p>
        </w:tc>
        <w:tc>
          <w:tcPr>
            <w:tcW w:w="204" w:type="pct"/>
            <w:vAlign w:val="center"/>
          </w:tcPr>
          <w:p w14:paraId="5123671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5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</w:tcPr>
          <w:p w14:paraId="56371E2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65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</w:tcPr>
          <w:p w14:paraId="1B8C592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5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</w:tcPr>
          <w:p w14:paraId="7244A2E6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</w:tcPr>
          <w:p w14:paraId="4E2A562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8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vAlign w:val="center"/>
          </w:tcPr>
          <w:p w14:paraId="4938E9A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vAlign w:val="center"/>
          </w:tcPr>
          <w:p w14:paraId="27691F7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11C1C" w:rsidRPr="00E565AD" w14:paraId="2E7F6401" w14:textId="77777777" w:rsidTr="00F14D2E">
        <w:trPr>
          <w:trHeight w:val="57"/>
        </w:trPr>
        <w:tc>
          <w:tcPr>
            <w:tcW w:w="621" w:type="pct"/>
            <w:tcBorders>
              <w:bottom w:val="single" w:sz="4" w:space="0" w:color="auto"/>
            </w:tcBorders>
          </w:tcPr>
          <w:p w14:paraId="7DFAC585" w14:textId="6C3FD244" w:rsidR="00011C1C" w:rsidRPr="00E565AD" w:rsidRDefault="005A5607" w:rsidP="00CA41DD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20. Post-m</w:t>
            </w:r>
            <w:r w:rsidR="00011C1C"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ig</w:t>
            </w:r>
            <w:r w:rsidR="00011C1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.</w:t>
            </w:r>
            <w:r w:rsidR="00011C1C" w:rsidRPr="00E565A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Stress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14:paraId="1878743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.9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00ED684" w14:textId="69629108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.71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14:paraId="65D8703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344867CF" w14:textId="1E34ACDE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58C3529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7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5843E48F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09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3FA4384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6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1A0F34E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546DAEED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02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0EDCA39A" w14:textId="75A32F39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FFFFFF" w:themeColor="background1"/>
                <w:sz w:val="18"/>
                <w:szCs w:val="18"/>
                <w:vertAlign w:val="superscript"/>
              </w:rPr>
              <w:t>*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417CF4D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9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71C9577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1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542D19A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.01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613E79D4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34D4A983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5D77C4DB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2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56C7DD39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33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4C7EC17A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35D14322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0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380932B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4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53EB5545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4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06331A27" w14:textId="77777777" w:rsidR="00011C1C" w:rsidRPr="00E565AD" w:rsidRDefault="00011C1C" w:rsidP="00F14D2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21</w:t>
            </w:r>
            <w:r w:rsidRPr="00E565A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</w:tbl>
    <w:p w14:paraId="127CD91B" w14:textId="77777777" w:rsidR="00E23A7F" w:rsidRPr="00B34280" w:rsidRDefault="00E23A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120F539" w14:textId="0AD16048" w:rsidR="00E23A7F" w:rsidRPr="00011C1C" w:rsidRDefault="005F2D65" w:rsidP="003939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>Note.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>M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>SD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are used to represent mean and standard deviation, respectively. * indicates 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&lt; .05. ** indicates 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&lt; .01. </w:t>
      </w:r>
      <w:r w:rsidRPr="00011C1C">
        <w:rPr>
          <w:rFonts w:ascii="Times New Roman" w:hAnsi="Times New Roman"/>
          <w:sz w:val="20"/>
          <w:szCs w:val="20"/>
          <w:lang w:val="en-US"/>
        </w:rPr>
        <w:br/>
        <w:t>Int. Symptom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I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nternalizing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>ymptoms</w:t>
      </w:r>
      <w:r w:rsidRPr="00011C1C">
        <w:rPr>
          <w:rFonts w:ascii="Times New Roman" w:hAnsi="Times New Roman"/>
          <w:sz w:val="20"/>
          <w:szCs w:val="20"/>
          <w:lang w:val="en-US"/>
        </w:rPr>
        <w:t>, Ext. Symptom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E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xternalizing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ymptoms, Cond. Disorder =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C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onduct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D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>isorder, Subst. Use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ubstance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U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>se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; Opp. Disorder = Oppositional Defiant Disorder</w:t>
      </w:r>
      <w:r w:rsidR="00284846">
        <w:rPr>
          <w:rFonts w:ascii="Times New Roman" w:hAnsi="Times New Roman"/>
          <w:sz w:val="20"/>
          <w:szCs w:val="20"/>
          <w:lang w:val="en-US"/>
        </w:rPr>
        <w:t>; Post-m</w:t>
      </w:r>
      <w:r w:rsidR="00011C1C" w:rsidRPr="00011C1C">
        <w:rPr>
          <w:rFonts w:ascii="Times New Roman" w:hAnsi="Times New Roman"/>
          <w:sz w:val="20"/>
          <w:szCs w:val="20"/>
          <w:lang w:val="en-US"/>
        </w:rPr>
        <w:t>ig. Stress = Post-Migration Stress</w:t>
      </w:r>
      <w:r w:rsidR="00533978" w:rsidRPr="00011C1C">
        <w:rPr>
          <w:rFonts w:ascii="Times New Roman" w:hAnsi="Times New Roman"/>
          <w:sz w:val="20"/>
          <w:szCs w:val="20"/>
          <w:lang w:val="en-US"/>
        </w:rPr>
        <w:t xml:space="preserve">. Point 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biserial correlations between SLESQ items (#1 – #12) </w:t>
      </w:r>
      <w:r w:rsidR="00A47715" w:rsidRPr="00011C1C">
        <w:rPr>
          <w:rFonts w:ascii="Times New Roman" w:hAnsi="Times New Roman"/>
          <w:sz w:val="20"/>
          <w:szCs w:val="20"/>
          <w:lang w:val="en-US"/>
        </w:rPr>
        <w:t>and HSCL-37A outcomes (#13 – #19</w:t>
      </w:r>
      <w:r w:rsidRPr="00011C1C">
        <w:rPr>
          <w:rFonts w:ascii="Times New Roman" w:hAnsi="Times New Roman"/>
          <w:sz w:val="20"/>
          <w:szCs w:val="20"/>
          <w:lang w:val="en-US"/>
        </w:rPr>
        <w:t xml:space="preserve">); 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 xml:space="preserve">Spearman’s Rho </w:t>
      </w:r>
      <w:r w:rsidRPr="00011C1C">
        <w:rPr>
          <w:rFonts w:ascii="Times New Roman" w:hAnsi="Times New Roman"/>
          <w:iCs/>
          <w:sz w:val="20"/>
          <w:szCs w:val="20"/>
          <w:lang w:val="en-US"/>
        </w:rPr>
        <w:t>(ρ)</w:t>
      </w:r>
      <w:r w:rsidRPr="00011C1C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Pr="00011C1C">
        <w:rPr>
          <w:rFonts w:ascii="Times New Roman" w:hAnsi="Times New Roman"/>
          <w:iCs/>
          <w:sz w:val="20"/>
          <w:szCs w:val="20"/>
          <w:lang w:val="en-US"/>
        </w:rPr>
        <w:t>correlations between SLESQ items</w:t>
      </w:r>
      <w:r w:rsidRPr="00011C1C">
        <w:rPr>
          <w:rFonts w:ascii="Times New Roman" w:hAnsi="Times New Roman"/>
          <w:sz w:val="20"/>
          <w:szCs w:val="20"/>
          <w:lang w:val="en-US"/>
        </w:rPr>
        <w:t>.</w:t>
      </w:r>
    </w:p>
    <w:sectPr w:rsidR="00E23A7F" w:rsidRPr="00011C1C" w:rsidSect="00196407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9F9B5" w14:textId="77777777" w:rsidR="00505A45" w:rsidRDefault="00505A45" w:rsidP="00DA27F9">
      <w:pPr>
        <w:spacing w:after="0" w:line="240" w:lineRule="auto"/>
      </w:pPr>
      <w:r>
        <w:separator/>
      </w:r>
    </w:p>
  </w:endnote>
  <w:endnote w:type="continuationSeparator" w:id="0">
    <w:p w14:paraId="25DABC79" w14:textId="77777777" w:rsidR="00505A45" w:rsidRDefault="00505A45" w:rsidP="00DA2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ED1CA" w14:textId="77777777" w:rsidR="00DA27F9" w:rsidRDefault="00DA27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B436E" w14:textId="77777777" w:rsidR="00DA27F9" w:rsidRDefault="00DA27F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0DE5A3" w14:textId="77777777" w:rsidR="00DA27F9" w:rsidRDefault="00DA27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1C12F" w14:textId="77777777" w:rsidR="00505A45" w:rsidRDefault="00505A45" w:rsidP="00DA27F9">
      <w:pPr>
        <w:spacing w:after="0" w:line="240" w:lineRule="auto"/>
      </w:pPr>
      <w:r>
        <w:separator/>
      </w:r>
    </w:p>
  </w:footnote>
  <w:footnote w:type="continuationSeparator" w:id="0">
    <w:p w14:paraId="7C3E7CD5" w14:textId="77777777" w:rsidR="00505A45" w:rsidRDefault="00505A45" w:rsidP="00DA2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0DAE4A" w14:textId="77777777" w:rsidR="00DA27F9" w:rsidRDefault="00DA27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64A9B" w14:textId="77777777" w:rsidR="00DA27F9" w:rsidRDefault="00DA27F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06DB7" w14:textId="77777777" w:rsidR="00DA27F9" w:rsidRDefault="00DA27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63635"/>
    <w:multiLevelType w:val="hybridMultilevel"/>
    <w:tmpl w:val="7982EDBE"/>
    <w:lvl w:ilvl="0" w:tplc="0407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867"/>
    <w:rsid w:val="00011C1C"/>
    <w:rsid w:val="000711C2"/>
    <w:rsid w:val="000C1F1A"/>
    <w:rsid w:val="000C3A8B"/>
    <w:rsid w:val="000E0A27"/>
    <w:rsid w:val="001060A8"/>
    <w:rsid w:val="00111867"/>
    <w:rsid w:val="00116A6A"/>
    <w:rsid w:val="00123B2C"/>
    <w:rsid w:val="00167F4D"/>
    <w:rsid w:val="001737EF"/>
    <w:rsid w:val="00196407"/>
    <w:rsid w:val="00197E9B"/>
    <w:rsid w:val="001F08D5"/>
    <w:rsid w:val="001F15ED"/>
    <w:rsid w:val="001F5FD5"/>
    <w:rsid w:val="00284846"/>
    <w:rsid w:val="00294915"/>
    <w:rsid w:val="00297855"/>
    <w:rsid w:val="002C63A6"/>
    <w:rsid w:val="003337AC"/>
    <w:rsid w:val="003411FF"/>
    <w:rsid w:val="003837FF"/>
    <w:rsid w:val="00393910"/>
    <w:rsid w:val="003C25A1"/>
    <w:rsid w:val="003D24FE"/>
    <w:rsid w:val="00435EC2"/>
    <w:rsid w:val="00457C70"/>
    <w:rsid w:val="00473F44"/>
    <w:rsid w:val="004A5F2B"/>
    <w:rsid w:val="004F4CF7"/>
    <w:rsid w:val="00505A45"/>
    <w:rsid w:val="00532B9A"/>
    <w:rsid w:val="00533978"/>
    <w:rsid w:val="005873CC"/>
    <w:rsid w:val="005A5607"/>
    <w:rsid w:val="005B5BFB"/>
    <w:rsid w:val="005D0538"/>
    <w:rsid w:val="005F2D65"/>
    <w:rsid w:val="005F7AB2"/>
    <w:rsid w:val="00636C47"/>
    <w:rsid w:val="00667148"/>
    <w:rsid w:val="006A4B47"/>
    <w:rsid w:val="006B34A0"/>
    <w:rsid w:val="007019C9"/>
    <w:rsid w:val="00707E97"/>
    <w:rsid w:val="007412F3"/>
    <w:rsid w:val="007B136F"/>
    <w:rsid w:val="008127E6"/>
    <w:rsid w:val="008347A3"/>
    <w:rsid w:val="008A0670"/>
    <w:rsid w:val="008C1E8B"/>
    <w:rsid w:val="00950BCF"/>
    <w:rsid w:val="009B672B"/>
    <w:rsid w:val="009C2A7F"/>
    <w:rsid w:val="009D3E05"/>
    <w:rsid w:val="00A20CF0"/>
    <w:rsid w:val="00A47715"/>
    <w:rsid w:val="00A60AF0"/>
    <w:rsid w:val="00A749B3"/>
    <w:rsid w:val="00AB6EC2"/>
    <w:rsid w:val="00AC349B"/>
    <w:rsid w:val="00AE4337"/>
    <w:rsid w:val="00B17DA4"/>
    <w:rsid w:val="00B34280"/>
    <w:rsid w:val="00B77610"/>
    <w:rsid w:val="00BA0642"/>
    <w:rsid w:val="00BC2630"/>
    <w:rsid w:val="00BE6C5B"/>
    <w:rsid w:val="00C25539"/>
    <w:rsid w:val="00C472B7"/>
    <w:rsid w:val="00C93842"/>
    <w:rsid w:val="00CA41DD"/>
    <w:rsid w:val="00CA59F9"/>
    <w:rsid w:val="00CF6079"/>
    <w:rsid w:val="00D341A5"/>
    <w:rsid w:val="00D41DA1"/>
    <w:rsid w:val="00D64A7E"/>
    <w:rsid w:val="00D847D1"/>
    <w:rsid w:val="00DA27F9"/>
    <w:rsid w:val="00E011D4"/>
    <w:rsid w:val="00E07414"/>
    <w:rsid w:val="00E23A7F"/>
    <w:rsid w:val="00E25A15"/>
    <w:rsid w:val="00E565AD"/>
    <w:rsid w:val="00EA2630"/>
    <w:rsid w:val="00EB709D"/>
    <w:rsid w:val="00F054E9"/>
    <w:rsid w:val="00F14D2E"/>
    <w:rsid w:val="00FD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B3C85B2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A7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E23A7F"/>
    <w:pPr>
      <w:tabs>
        <w:tab w:val="left" w:pos="283"/>
      </w:tabs>
      <w:spacing w:line="480" w:lineRule="auto"/>
      <w:ind w:left="283" w:hanging="283"/>
    </w:pPr>
    <w:rPr>
      <w:rFonts w:ascii="Times New Roman" w:hAnsi="Times New Roman"/>
      <w:color w:val="FF0000"/>
      <w:sz w:val="24"/>
      <w:szCs w:val="24"/>
      <w:lang w:val="en-US" w:eastAsia="en-US"/>
    </w:rPr>
  </w:style>
  <w:style w:type="character" w:customStyle="1" w:styleId="CitaviBibliographyEntryZchn">
    <w:name w:val="Citavi Bibliography Entry Zchn"/>
    <w:link w:val="CitaviBibliographyEntry"/>
    <w:locked/>
    <w:rsid w:val="00E23A7F"/>
    <w:rPr>
      <w:rFonts w:ascii="Times New Roman" w:hAnsi="Times New Roman"/>
      <w:color w:val="FF0000"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A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7F9"/>
  </w:style>
  <w:style w:type="paragraph" w:styleId="Footer">
    <w:name w:val="footer"/>
    <w:basedOn w:val="Normal"/>
    <w:link w:val="FooterChar"/>
    <w:uiPriority w:val="99"/>
    <w:unhideWhenUsed/>
    <w:rsid w:val="00DA2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7F9"/>
  </w:style>
  <w:style w:type="paragraph" w:styleId="ListParagraph">
    <w:name w:val="List Paragraph"/>
    <w:basedOn w:val="Normal"/>
    <w:uiPriority w:val="34"/>
    <w:qFormat/>
    <w:rsid w:val="00123B2C"/>
    <w:pPr>
      <w:ind w:left="720"/>
      <w:contextualSpacing/>
    </w:pPr>
    <w:rPr>
      <w:rFonts w:eastAsiaTheme="minorHAnsi" w:cstheme="minorBidi"/>
      <w:lang w:eastAsia="en-US"/>
    </w:rPr>
  </w:style>
  <w:style w:type="paragraph" w:styleId="NoSpacing">
    <w:name w:val="No Spacing"/>
    <w:aliases w:val="No Indent"/>
    <w:link w:val="NoSpacingChar"/>
    <w:uiPriority w:val="3"/>
    <w:qFormat/>
    <w:rsid w:val="00BC2630"/>
    <w:pPr>
      <w:spacing w:after="0" w:line="240" w:lineRule="auto"/>
    </w:pPr>
    <w:rPr>
      <w:rFonts w:eastAsiaTheme="minorHAnsi" w:cstheme="minorBidi"/>
      <w:lang w:eastAsia="en-US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BC2630"/>
    <w:rPr>
      <w:rFonts w:eastAsiaTheme="minorHAnsi" w:cstheme="minorBidi"/>
      <w:lang w:eastAsia="en-US"/>
    </w:rPr>
  </w:style>
  <w:style w:type="character" w:styleId="Emphasis">
    <w:name w:val="Emphasis"/>
    <w:basedOn w:val="DefaultParagraphFont"/>
    <w:uiPriority w:val="20"/>
    <w:qFormat/>
    <w:rsid w:val="00BC2630"/>
    <w:rPr>
      <w:i/>
      <w:iCs/>
    </w:rPr>
  </w:style>
  <w:style w:type="table" w:customStyle="1" w:styleId="APAReport">
    <w:name w:val="APA Report"/>
    <w:basedOn w:val="TableNormal"/>
    <w:uiPriority w:val="99"/>
    <w:rsid w:val="00BC2630"/>
    <w:pPr>
      <w:spacing w:after="0" w:line="240" w:lineRule="auto"/>
    </w:pPr>
    <w:rPr>
      <w:rFonts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7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9T01:29:00Z</dcterms:created>
  <dcterms:modified xsi:type="dcterms:W3CDTF">2021-12-05T19:12:00Z</dcterms:modified>
</cp:coreProperties>
</file>